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569BF" w14:textId="14422C1B" w:rsidR="000833A5" w:rsidRPr="00C8002C" w:rsidRDefault="00C8002C">
      <w:pPr>
        <w:rPr>
          <w:rFonts w:ascii="Times New Roman" w:hAnsi="Times New Roman" w:cs="Times New Roman"/>
          <w:sz w:val="18"/>
          <w:szCs w:val="18"/>
        </w:rPr>
      </w:pPr>
      <w:r w:rsidRPr="00C8002C">
        <w:rPr>
          <w:rFonts w:ascii="Times New Roman" w:hAnsi="Times New Roman" w:cs="Times New Roman"/>
          <w:sz w:val="18"/>
          <w:szCs w:val="18"/>
        </w:rPr>
        <w:t>Table S2 Enrichment analysis of Down-regulated Gen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532"/>
        <w:gridCol w:w="736"/>
        <w:gridCol w:w="1276"/>
        <w:gridCol w:w="850"/>
        <w:gridCol w:w="8413"/>
      </w:tblGrid>
      <w:tr w:rsidR="00C8002C" w:rsidRPr="00C8002C" w14:paraId="0453868E" w14:textId="77777777" w:rsidTr="00C8002C">
        <w:trPr>
          <w:trHeight w:val="27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42E0A7" w14:textId="77777777" w:rsidR="00C8002C" w:rsidRPr="00C8002C" w:rsidRDefault="00C8002C" w:rsidP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1490D" w14:textId="77777777" w:rsidR="00C8002C" w:rsidRPr="00C8002C" w:rsidRDefault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4C3E27" w14:textId="77777777" w:rsidR="00C8002C" w:rsidRPr="00C8002C" w:rsidRDefault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9547A" w14:textId="77777777" w:rsidR="00C8002C" w:rsidRPr="00C8002C" w:rsidRDefault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AC542" w14:textId="77777777" w:rsidR="00C8002C" w:rsidRPr="00C8002C" w:rsidRDefault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richm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DE2EE6" w14:textId="77777777" w:rsidR="00C8002C" w:rsidRPr="00C8002C" w:rsidRDefault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s</w:t>
            </w:r>
          </w:p>
        </w:tc>
        <w:tc>
          <w:tcPr>
            <w:tcW w:w="8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9F0B0" w14:textId="77777777" w:rsidR="00C8002C" w:rsidRPr="00C8002C" w:rsidRDefault="00C800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</w:t>
            </w:r>
          </w:p>
        </w:tc>
      </w:tr>
      <w:tr w:rsidR="00C8002C" w:rsidRPr="00C8002C" w14:paraId="2B9DFBC2" w14:textId="77777777" w:rsidTr="00C8002C">
        <w:trPr>
          <w:trHeight w:val="276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135D976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8853B0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694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14:paraId="7A357C3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regulation of leukocyte activation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hideMark/>
          </w:tcPr>
          <w:p w14:paraId="70EC190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C8A39A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DD38AF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413" w:type="dxa"/>
            <w:tcBorders>
              <w:top w:val="single" w:sz="4" w:space="0" w:color="auto"/>
            </w:tcBorders>
            <w:noWrap/>
            <w:hideMark/>
          </w:tcPr>
          <w:p w14:paraId="4787463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tm|B2m|Blm|Zfp36l2|Runx3|Ccr6|Cd28|Cd33|Cd3e|Cd4|Cd5|Cd6|Cd84|Ccr2|Cst7|Ctsc|Egr3|Fanca|Fcer1g|Fcgr2b|Fgl2|Lilrb4a|Ifnb1|Ifng|Ighg2b|Ighg1|Cd74|Il12b|Il12rb1|Il13ra2|Il1a|Il1b|Il2|Il2ra|Il2rg|Il4|Il6|Itgal|Itgb2|Klrc1|Klrc2|Lck|Mmp8|Myd88|Nr4a3|Ccl21a|Ptafr|Ptpn22|Ptprc|Rac2|Ccl2|Ccl5|Foxp3|Sfrp1|Sox4|Thy1|Tnfaip3|Traf6|Ikzf3|Klrk1|Icos|Crtam|Ripk3|Clec7a|Stap1|Pglyrp2|Klrc3|Il21|Cd274|Tespa1|Tnfrsf13c|Slamf7|Tlr9|Nckap1l|Card11|Havcr2|Ighv9-1|Ighv1-78|Cgas|Nlrp3|Nr1d1|Cd226|Tnfrsf14|Zc3h12d|Ighv14-3|Cd300lf|Rasal3|Ighg3|Ighv10-3|Ighv1-64|Ighv1-66|H2-Eb2|Ighv1-72|Ighv9-2|Ighv14-4|Ighv1-12|Ighv1-26|Ighv5-16|Ighv9-4|Ighv14-2|Ighv3-3|Ighv1-7|Ighv1-85|Ighv2-2|Ighv5-17|Ighv9-3|Ighv1-39|Ighv1-53|Ighv8-8|Ighv1-58|Ighv1-63|Ighv8-12|Tigit</w:t>
            </w:r>
          </w:p>
        </w:tc>
      </w:tr>
      <w:tr w:rsidR="00C8002C" w:rsidRPr="00C8002C" w14:paraId="0434034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6D00F6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56EBB8A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50865</w:t>
            </w:r>
          </w:p>
        </w:tc>
        <w:tc>
          <w:tcPr>
            <w:tcW w:w="1532" w:type="dxa"/>
            <w:noWrap/>
            <w:hideMark/>
          </w:tcPr>
          <w:p w14:paraId="2C1807D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regulation of cell activation</w:t>
            </w:r>
          </w:p>
        </w:tc>
        <w:tc>
          <w:tcPr>
            <w:tcW w:w="736" w:type="dxa"/>
            <w:noWrap/>
            <w:hideMark/>
          </w:tcPr>
          <w:p w14:paraId="30F23BF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1276" w:type="dxa"/>
            <w:noWrap/>
            <w:hideMark/>
          </w:tcPr>
          <w:p w14:paraId="57F26F2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0" w:type="dxa"/>
            <w:noWrap/>
            <w:hideMark/>
          </w:tcPr>
          <w:p w14:paraId="0A9F2CD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413" w:type="dxa"/>
            <w:noWrap/>
            <w:hideMark/>
          </w:tcPr>
          <w:p w14:paraId="17892A9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poe|Atm|B2m|Blm|Zfp36l2|Runx3|Ccr6|Cd28|Cd33|Cd3e|Cd4|Cd5|Cd6|Cd84|Ccr2|Cst7|Ctsc|Egr3|Fanca|Fcer1g|Fcgr2b|Fgl2|Lilrb4a|Ifnb1|Ifng|Ighg2b|Ighg1|Cd74|Il12b|Il12rb1|Il13ra2|Il1a|Il1b|Il2|Il2ra|Il2rg|Il4|Il6|Itgal|Itgb2|Klrc1|Klrc2|Lck|Mmp8|Myd88|Nr4a3|Ccl21a|Ptafr|Ptpn22|Ptprc|Rac2|Ccl2|Ccl5|Foxp3|Sfrp1|Sox4|Thy1|Tnfaip3|Traf6|Ikzf3|Klrk1|Icos|Crtam|Plek|Ripk3|Clec7a|Stap1|Pglyrp2|Klrc3|Il21|Cd274|Tespa1|Tnfrsf13c|Slamf7|Tlr9|Nckap1l|Card11|Havcr2|Ighv9-1|Ighv1-78|Cgas|Nlrp3|Nr1d1|Cd226|Tnfrsf14|Zc3h12d|Ighv14-3|Cd300lf|Rasal3|Ighg3|Ighv10-3|Ighv1-64|Ighv1-66|H2-Eb2|Ighv1-72|Ighv9-2|Ighv14-4|Ighv1-12|Ighv1-26|Ighv5-16|Ighv9-4|Ighv14-2|Ighv3-3|Ighv1-7|Ighv1-85|Ighv2-2|Ighv5-17|Ighv9-3|Ighv1-39|Ighv1-53|Ighv8-8|Ighv1-58|Ighv1-63|Ighv8-12|Tigit</w:t>
            </w:r>
          </w:p>
        </w:tc>
      </w:tr>
      <w:tr w:rsidR="00C8002C" w:rsidRPr="00C8002C" w14:paraId="078235E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A6E908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5EAAC3A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50778</w:t>
            </w:r>
          </w:p>
        </w:tc>
        <w:tc>
          <w:tcPr>
            <w:tcW w:w="1532" w:type="dxa"/>
            <w:noWrap/>
            <w:hideMark/>
          </w:tcPr>
          <w:p w14:paraId="58201A1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ositive regulation of immune response</w:t>
            </w:r>
          </w:p>
        </w:tc>
        <w:tc>
          <w:tcPr>
            <w:tcW w:w="736" w:type="dxa"/>
            <w:noWrap/>
            <w:hideMark/>
          </w:tcPr>
          <w:p w14:paraId="6295779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1276" w:type="dxa"/>
            <w:noWrap/>
            <w:hideMark/>
          </w:tcPr>
          <w:p w14:paraId="1B1A8FA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0" w:type="dxa"/>
            <w:noWrap/>
            <w:hideMark/>
          </w:tcPr>
          <w:p w14:paraId="6506272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413" w:type="dxa"/>
            <w:noWrap/>
            <w:hideMark/>
          </w:tcPr>
          <w:p w14:paraId="3817E39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3ar1|C5ar1|Ms4a1|Cd28|Cd3e|Cd4|Ccr2|Coch|Fcer1g|Fcer2a|Fcgr3|Fcnb|Lilrb4a|H2-K1|H2-T24|Ifi203|Ifi204|Ifng|Ighg2b|Ighg1|Cd74|Il12b|Il12rb1|Il1b|Il2|Il4|Il6|Itgb2|Itk|Klrc1|Klrc2|Lck|Nr4a3|Slc11a1|Pde4b|Ptafr|Ptpn22|Ptprc|Foxp3|Thy1|Traf6|Usp9x|Fyb|Sh2b2|Tlr2|Klrk1|Elane|Irf7|Crtam|Stap1|Klrc3|Zbp1|Il21|Cd274|Tespa1|Tasl|Tnfrsf13c|Sting1|Skap1|Tlr9|Nckap1l|Lpxn|Card11|Tlr8|Havcr2|Ighv9-1|Trim30d|Themis|Ighv1-78|Cgas|Nlrp3|Cd226|Gbp5|A2m|Ifi209|Ighv14-3|C5ar2|Ubash3a|Fcrl5|Ighg3|Ighv10-3|Ighv1-64|Ighv1-66|Ifi214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3AD37403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95B8F6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389A29A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51249</w:t>
            </w:r>
          </w:p>
        </w:tc>
        <w:tc>
          <w:tcPr>
            <w:tcW w:w="1532" w:type="dxa"/>
            <w:noWrap/>
            <w:hideMark/>
          </w:tcPr>
          <w:p w14:paraId="0D3BE7F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regulation of lymphocyte activation</w:t>
            </w:r>
          </w:p>
        </w:tc>
        <w:tc>
          <w:tcPr>
            <w:tcW w:w="736" w:type="dxa"/>
            <w:noWrap/>
            <w:hideMark/>
          </w:tcPr>
          <w:p w14:paraId="4E3DFC5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1276" w:type="dxa"/>
            <w:noWrap/>
            <w:hideMark/>
          </w:tcPr>
          <w:p w14:paraId="3B057B4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5C563F8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413" w:type="dxa"/>
            <w:noWrap/>
            <w:hideMark/>
          </w:tcPr>
          <w:p w14:paraId="73D12DB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tm|B2m|Blm|Zfp36l2|Runx3|Ccr6|Cd28|Cd3e|Cd4|Cd5|Cd6|Ccr2|Egr3|Fanca|Fcgr2b|Fgl2|Lilrb4a|Ifnb1|Ifng|Ighg2b|Ighg1|Cd74|Il12b|Il12rb1|Il1a|Il1b|Il2|Il2ra|Il2rg|Il4|Il6|Itgal|Klrc1|Klrc2|Lck|Myd88|Ccl21a|Ptpn22|Ptprc|Rac2|Ccl2|Ccl5|Foxp3|Sfrp1|Sox4|Thy1|Tnfaip3|Traf6|Ikzf3|Icos|Crtam|Ripk3|Clec7a|Pglyrp2|Klrc3|Il21|Cd274|Tespa1|Tnfrsf13c|Slamf7|Tlr9|Nckap1l|Card11|Havcr2|Ighv9-1|Ighv1-78|Cgas|Nlrp3|Tnfrsf14|Zc3h12d|Ighv14-3|Rasal3|Ighg3|Ighv10-3|Ighv1-64|Ighv1-66|H2-Eb2|Ighv1-72|Ighv9-2|Ighv14-4|Ighv1-12|Ighv1-26|Ighv5-16|Ighv9-4|Ighv14-2|Ighv3-3|Ighv1-7|Ighv1-85|Ighv2-2|Ighv5-17|Ighv9-3|Ighv1-39|Ighv1-53|Ighv8-8|Ighv1-58|Ighv1-63|Ighv8-12|Tigit</w:t>
            </w:r>
          </w:p>
        </w:tc>
      </w:tr>
      <w:tr w:rsidR="00C8002C" w:rsidRPr="00C8002C" w14:paraId="1CFA9D2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D16694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3FD1F95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696</w:t>
            </w:r>
          </w:p>
        </w:tc>
        <w:tc>
          <w:tcPr>
            <w:tcW w:w="1532" w:type="dxa"/>
            <w:noWrap/>
            <w:hideMark/>
          </w:tcPr>
          <w:p w14:paraId="7556BCE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ositive regulation of leukocyte activation</w:t>
            </w:r>
          </w:p>
        </w:tc>
        <w:tc>
          <w:tcPr>
            <w:tcW w:w="736" w:type="dxa"/>
            <w:noWrap/>
            <w:hideMark/>
          </w:tcPr>
          <w:p w14:paraId="1B996B9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1276" w:type="dxa"/>
            <w:noWrap/>
            <w:hideMark/>
          </w:tcPr>
          <w:p w14:paraId="67C0738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5D1C60A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413" w:type="dxa"/>
            <w:noWrap/>
            <w:hideMark/>
          </w:tcPr>
          <w:p w14:paraId="24B3B38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Ctsc|Egr3|Fcer1g|Lilrb4a|Ifng|Ighg2b|Ighg1|Cd74|Il12b|Il12rb1|Il1a|Il1b|Il2|Il2ra|Il2rg|Il4|Il6|Itgal|Itgb2|Klrc1|Klrc2|Lck|Mmp8|Myd88|Nr4a3|Ccl21a|Ptafr|Ptpn22|Ptprc|Ccl2|Ccl5|Foxp3|Sox4|Thy1|Traf6|Klrk1|Icos|Clec7a|Stap1|Klrc3|Il21|Cd274|Tespa1|Tnfrsf13c|Tlr9|Nckap1l|Card11|Havcr2|Ighv9-1|Ighv1-78|Nlrp3|Cd226|Tnfrsf14|Ighv14-3|Rasal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296E116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56CB97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4713D63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50867</w:t>
            </w:r>
          </w:p>
        </w:tc>
        <w:tc>
          <w:tcPr>
            <w:tcW w:w="1532" w:type="dxa"/>
            <w:noWrap/>
            <w:hideMark/>
          </w:tcPr>
          <w:p w14:paraId="5F0D902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ositive regulation of cell activation</w:t>
            </w:r>
          </w:p>
        </w:tc>
        <w:tc>
          <w:tcPr>
            <w:tcW w:w="736" w:type="dxa"/>
            <w:noWrap/>
            <w:hideMark/>
          </w:tcPr>
          <w:p w14:paraId="265F633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1</w:t>
            </w:r>
          </w:p>
        </w:tc>
        <w:tc>
          <w:tcPr>
            <w:tcW w:w="1276" w:type="dxa"/>
            <w:noWrap/>
            <w:hideMark/>
          </w:tcPr>
          <w:p w14:paraId="346ECA7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50" w:type="dxa"/>
            <w:noWrap/>
            <w:hideMark/>
          </w:tcPr>
          <w:p w14:paraId="19591C2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413" w:type="dxa"/>
            <w:noWrap/>
            <w:hideMark/>
          </w:tcPr>
          <w:p w14:paraId="0A98F7F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Ctsc|Egr3|Fcer1g|Lilrb4a|Ifng|Ighg2b|Ighg1|Cd74|Il12b|Il12rb1|Il1a|Il1b|Il2|Il2ra|Il2rg|Il4|Il6|Itgal|Itgb2|Klrc1|Klrc2|Lck|Mmp8|Myd88|Nr4a3|Ccl21a|Ptafr|Ptpn22|Ptprc|Ccl2|Ccl5|Foxp3|Sox4|Thy1|Traf6|Klrk1|Icos|Plek|Clec7a|Stap1|Klrc3|Il21|Cd274|Tespa1|Tnfrsf13c|Tlr9|Nckap1l|Card11|Havcr2|Ighv9-1|Ighv1-78|Nlrp3|Cd226|Tnfrsf14|Ighv14-3|Rasal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3F956CF5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7E9F7A1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 xml:space="preserve">GO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iological Processes</w:t>
            </w:r>
          </w:p>
        </w:tc>
        <w:tc>
          <w:tcPr>
            <w:tcW w:w="992" w:type="dxa"/>
            <w:noWrap/>
            <w:hideMark/>
          </w:tcPr>
          <w:p w14:paraId="471C532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22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0</w:t>
            </w:r>
          </w:p>
        </w:tc>
        <w:tc>
          <w:tcPr>
            <w:tcW w:w="1532" w:type="dxa"/>
            <w:noWrap/>
            <w:hideMark/>
          </w:tcPr>
          <w:p w14:paraId="24AE9DA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daptive immune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sponse</w:t>
            </w:r>
          </w:p>
        </w:tc>
        <w:tc>
          <w:tcPr>
            <w:tcW w:w="736" w:type="dxa"/>
            <w:noWrap/>
            <w:hideMark/>
          </w:tcPr>
          <w:p w14:paraId="59E359D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39</w:t>
            </w:r>
          </w:p>
        </w:tc>
        <w:tc>
          <w:tcPr>
            <w:tcW w:w="1276" w:type="dxa"/>
            <w:noWrap/>
            <w:hideMark/>
          </w:tcPr>
          <w:p w14:paraId="01F9D00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67AEE80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413" w:type="dxa"/>
            <w:noWrap/>
            <w:hideMark/>
          </w:tcPr>
          <w:p w14:paraId="3C08FB1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3ar1|Camk4|Ccr6|Cd28|Cd3e|Cd3g|Cd4|Cd48|Cd84|Cd8a|Cd8b1|Ccr2|Ctsc|Ctsh|Eomes|Fcer1g|Fcer2a|Fcg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2b|Fcgr3|Fgl2|Fut7|Lilrb4a|Gzmb|H2-K1|H2-T24|Icam1|Ifnb1|Ifng|Ighg2b|Ighg1|Cd74|Il12b|Il12rb1|Il13ra2|Il1b|Il2|Il4|Il6|Itk|Ly9|Myd88|Slc11a1|Prf1|Ptprc|Foxp3|Serpinb9b|Serpina3g|Tnfaip3|Traf6|Was|Klrk1|Irf7|Crtam|Ripk3|Cd274|Rnf125|Mcoln2|Tnfrsf13c|Slamf7|Skap1|Nckap1l|Iglv2|Havcr2|Ighv9-1|Themis|Ighv1-78|Nlrp3|Cd226|Tnfrsf14|Ighv14-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586EE14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281D76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992" w:type="dxa"/>
            <w:noWrap/>
            <w:hideMark/>
          </w:tcPr>
          <w:p w14:paraId="2A3199E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443</w:t>
            </w:r>
          </w:p>
        </w:tc>
        <w:tc>
          <w:tcPr>
            <w:tcW w:w="1532" w:type="dxa"/>
            <w:noWrap/>
            <w:hideMark/>
          </w:tcPr>
          <w:p w14:paraId="4BEA2D0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leukocyte mediated immunity</w:t>
            </w:r>
          </w:p>
        </w:tc>
        <w:tc>
          <w:tcPr>
            <w:tcW w:w="736" w:type="dxa"/>
            <w:noWrap/>
            <w:hideMark/>
          </w:tcPr>
          <w:p w14:paraId="71CF286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1276" w:type="dxa"/>
            <w:noWrap/>
            <w:hideMark/>
          </w:tcPr>
          <w:p w14:paraId="334E121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51812C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413" w:type="dxa"/>
            <w:noWrap/>
            <w:hideMark/>
          </w:tcPr>
          <w:p w14:paraId="17955F1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cr6|Cd28|Cd84|Cd8a|Ccr2|Ctsc|Ctsh|Dnase1l3|Fcer1g|Fcer2a|Fcgr2b|Fcgr3|Fgl2|Fut7|Lilrb4a|Gzmb|H2-K1|H2-T24|Icam1|Ifnb1|Ifng|Ighg2b|Ighg1|Cd74|Il12b|Il13ra2|Il1b|Il2|Il4|Il6|Itgb2|Klrc1|Klrc2|Myd88|Myo1f|Nr4a3|Slc11a1|Prf1|Ptafr|Ptprc|Rac2|Ccl2|Foxp3|Serpinb9b|Traf6|Was|Tlr2|Klrk1|Elane|Irf7|Crtam|Ripk3|Stap1|Klrc3|Il21|Tlr9|Cd96|Spon2|Nckap1l|Havcr2|Ighv9-1|Ighv1-78|Nlrp3|Cd226|Ighv14-3|Scimp|Ighg3|Ighv10-3|Ighv1-64|Ighv1-66|H2-Eb2|Ighv1-72|Ighv9-2|Ighv14-4|Ighv1-12|Ighv1-26|Ighv5-16|Ighv9-4|Ighv14-2|Ighv3-3|Ighv1-7|Ighv1-85|H60c|Ighv2-2|Ighv5-17|Ighv9-3|Ighv1-39|Ighv1-53|Ighv8-8|Ighv1-58|Ighv1-63|Ighv8-12</w:t>
            </w:r>
          </w:p>
        </w:tc>
      </w:tr>
      <w:tr w:rsidR="00C8002C" w:rsidRPr="00C8002C" w14:paraId="67B9DB53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0C569C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2077392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51251</w:t>
            </w:r>
          </w:p>
        </w:tc>
        <w:tc>
          <w:tcPr>
            <w:tcW w:w="1532" w:type="dxa"/>
            <w:noWrap/>
            <w:hideMark/>
          </w:tcPr>
          <w:p w14:paraId="18D95D4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ositive regulation of lymphocyte activation</w:t>
            </w:r>
          </w:p>
        </w:tc>
        <w:tc>
          <w:tcPr>
            <w:tcW w:w="736" w:type="dxa"/>
            <w:noWrap/>
            <w:hideMark/>
          </w:tcPr>
          <w:p w14:paraId="65DD004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1276" w:type="dxa"/>
            <w:noWrap/>
            <w:hideMark/>
          </w:tcPr>
          <w:p w14:paraId="6A61860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50" w:type="dxa"/>
            <w:noWrap/>
            <w:hideMark/>
          </w:tcPr>
          <w:p w14:paraId="3A60992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413" w:type="dxa"/>
            <w:noWrap/>
            <w:hideMark/>
          </w:tcPr>
          <w:p w14:paraId="26DF833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Egr3|Lilrb4a|Ifng|Ighg2b|Ighg1|Cd74|Il12b|Il12rb1|Il1a|Il1b|Il2|Il2ra|Il2rg|Il4|Il6|Itgal|Klrc1|Klrc2|Lck|Myd88|Ccl21a|Ptpn22|Ptprc|Ccl2|Ccl5|Foxp3|Sox4|Thy1|Traf6|Icos|Clec7a|Klrc3|Il21|Cd274|Tespa1|Tnfrsf13c|Tlr9|Nckap1l|Card11|Havcr2|Ighv9-1|Ighv1-78|Nlrp3|Tnfrsf14|Ighv14-3|Rasal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11E21A8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01FF32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44BF8CD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764</w:t>
            </w:r>
          </w:p>
        </w:tc>
        <w:tc>
          <w:tcPr>
            <w:tcW w:w="1532" w:type="dxa"/>
            <w:noWrap/>
            <w:hideMark/>
          </w:tcPr>
          <w:p w14:paraId="0389CE2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e response-regulating signaling pathway</w:t>
            </w:r>
          </w:p>
        </w:tc>
        <w:tc>
          <w:tcPr>
            <w:tcW w:w="736" w:type="dxa"/>
            <w:noWrap/>
            <w:hideMark/>
          </w:tcPr>
          <w:p w14:paraId="58B63F5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7</w:t>
            </w:r>
          </w:p>
        </w:tc>
        <w:tc>
          <w:tcPr>
            <w:tcW w:w="1276" w:type="dxa"/>
            <w:noWrap/>
            <w:hideMark/>
          </w:tcPr>
          <w:p w14:paraId="62A843D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6C3F968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413" w:type="dxa"/>
            <w:noWrap/>
            <w:hideMark/>
          </w:tcPr>
          <w:p w14:paraId="5E7D8EF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3ar1|C5ar1|Ms4a1|Cd28|Cd33|Cd3e|Ctsh|Fcer1g|Lilrb4a|Ifng|Ighg2b|Ighg1|Itk|Klrc1|Klrc2|Lck|Cd180|Myd88|Nr4a3|Pde4b|Ptpn22|Ptprc|Foxp3|Thy1|Tnfaip3|Traf6|Usp9x|Fyb|Sh2b2|Tlr2|Klrk1|Irf7|Clec4e|Stap1|Klrc3|Slc15a3|Tespa1|Rnf125|Tasl|Skap1|Tlr9|Pik3ap1|Nckap1l|Lpxn|Card11|Tlr7|Tlr8|Havcr2|Ighv9-1|Themis|Lacc1|Ighv1-78|Nr1d1|Cd226|Ighv14-3|Oas3|Cd300lf|C5ar2|Scimp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682D0F34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A21935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651EAE6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253</w:t>
            </w:r>
          </w:p>
        </w:tc>
        <w:tc>
          <w:tcPr>
            <w:tcW w:w="1532" w:type="dxa"/>
            <w:noWrap/>
            <w:hideMark/>
          </w:tcPr>
          <w:p w14:paraId="65155C9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ctivation of immune response</w:t>
            </w:r>
          </w:p>
        </w:tc>
        <w:tc>
          <w:tcPr>
            <w:tcW w:w="736" w:type="dxa"/>
            <w:noWrap/>
            <w:hideMark/>
          </w:tcPr>
          <w:p w14:paraId="7F8CF48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1276" w:type="dxa"/>
            <w:noWrap/>
            <w:hideMark/>
          </w:tcPr>
          <w:p w14:paraId="5D8DAE5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50" w:type="dxa"/>
            <w:noWrap/>
            <w:hideMark/>
          </w:tcPr>
          <w:p w14:paraId="1F653A2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13" w:type="dxa"/>
            <w:noWrap/>
            <w:hideMark/>
          </w:tcPr>
          <w:p w14:paraId="0974FD7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3ar1|C5ar1|Ms4a1|Cd28|Cd3e|Fcer1g|Fcnb|Lilrb4a|Ifi203|Ifi204|Ifng|Ighg2b|Ighg1|Il1b|Itk|Klrc1|Klrc2|Lck|Nr4a3|Pde4b|Ptpn22|Ptprc|Foxp3|Thy1|Traf6|Usp9x|Fyb|Sh2b2|Tlr2|Klrk1|Stap1|Klrc3|Zbp1|Tespa1|Sting1|Skap1|Tlr9|Nckap1l|Lpxn|Card11|Ighv9-1|Trim30d|Themis|Ighv1-78|Cgas|Cd226|A2m|Ifi209|Ighv14-3|C5ar2|Ubash3a|Fcrl5|Ighg3|Ighv10-3|Ighv1-64|Ighv1-66|Ifi214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6FA2DA4A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3AD2E9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45E0EB2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449</w:t>
            </w:r>
          </w:p>
        </w:tc>
        <w:tc>
          <w:tcPr>
            <w:tcW w:w="1532" w:type="dxa"/>
            <w:noWrap/>
            <w:hideMark/>
          </w:tcPr>
          <w:p w14:paraId="60AA665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lymphocyte mediated immunity</w:t>
            </w:r>
          </w:p>
        </w:tc>
        <w:tc>
          <w:tcPr>
            <w:tcW w:w="736" w:type="dxa"/>
            <w:noWrap/>
            <w:hideMark/>
          </w:tcPr>
          <w:p w14:paraId="0425581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4</w:t>
            </w:r>
          </w:p>
        </w:tc>
        <w:tc>
          <w:tcPr>
            <w:tcW w:w="1276" w:type="dxa"/>
            <w:noWrap/>
            <w:hideMark/>
          </w:tcPr>
          <w:p w14:paraId="27B182E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5FF7F79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413" w:type="dxa"/>
            <w:noWrap/>
            <w:hideMark/>
          </w:tcPr>
          <w:p w14:paraId="46E2389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cr6|Cd28|Cd8a|Ccr2|Ctsc|Ctsh|Fcer1g|Fcer2a|Fcgr2b|Fcgr3|Fgl2|Fut7|Lilrb4a|Gzmb|H2-K1|H2-T24|Icam1|Ifnb1|Ifng|Ighg2b|Ighg1|Cd74|Il12b|Il13ra2|Il1b|Il2|Il4|Il6|Klrc1|Klrc2|Myd88|Slc11a1|Prf1|Ptprc|Foxp3|Serpinb9b|Traf6|Was|Klrk1|Irf7|Crtam|Ripk3|Klrc3|Il21|Cd96|Nckap1l|Havcr2|Ighv9-1|Ighv1-78|Nlrp3|Cd226|Ighv14-3|Ighg3|Ighv10-3|Ighv1-64|Ighv1-66|H2-Eb2|Ighv1-72|Ighv9-2|Ighv14-4|Ighv1-12|Ighv1-26|Ighv5-16|Ighv9-4|Ighv14-2|Ighv3-3|Ighv1-7|Ighv1-85|H60c|Ighv2-2|Ighv5-17|Ighv9-3|Ighv1-39|Ighv1-53|Ighv8-8|Ighv1-58|Ighv1-63|Ighv8-12</w:t>
            </w:r>
          </w:p>
        </w:tc>
      </w:tr>
      <w:tr w:rsidR="00C8002C" w:rsidRPr="00C8002C" w14:paraId="47166321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59D415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0CE18FF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460</w:t>
            </w:r>
          </w:p>
        </w:tc>
        <w:tc>
          <w:tcPr>
            <w:tcW w:w="1532" w:type="dxa"/>
            <w:noWrap/>
            <w:hideMark/>
          </w:tcPr>
          <w:p w14:paraId="445D926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736" w:type="dxa"/>
            <w:noWrap/>
            <w:hideMark/>
          </w:tcPr>
          <w:p w14:paraId="54C6942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1276" w:type="dxa"/>
            <w:noWrap/>
            <w:hideMark/>
          </w:tcPr>
          <w:p w14:paraId="612E2CA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4373DB0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413" w:type="dxa"/>
            <w:noWrap/>
            <w:hideMark/>
          </w:tcPr>
          <w:p w14:paraId="4EA5BB7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3ar1|Ccr6|Cd28|Cd4|Cd8a|Ccr2|Ctsc|Ctsh|Fcer1g|Fcer2a|Fcgr2b|Fcgr3|Fgl2|Fut7|Lilrb4a|Gzmb|H2-K1|H2-T24|Icam1|Ifnb1|Ifng|Ighg2b|Ighg1|Cd74|Il12b|Il12rb1|Il13ra2|Il1b|Il2|Il4|Il6|Ly9|Myd88|Slc11a1|Prf1|Ptprc|Foxp3|Serpinb9b|Tnfaip3|Traf6|Was|Irf7|Ripk3|Cd274|Tnfrsf13c|Nckap1l|Havcr2|Ighv9-1|Ighv1-78|Nlrp3|Cd226|Ighv14-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4CA52E0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0E5D61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Biological Processes</w:t>
            </w:r>
          </w:p>
        </w:tc>
        <w:tc>
          <w:tcPr>
            <w:tcW w:w="992" w:type="dxa"/>
            <w:noWrap/>
            <w:hideMark/>
          </w:tcPr>
          <w:p w14:paraId="4C52CF7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42110</w:t>
            </w:r>
          </w:p>
        </w:tc>
        <w:tc>
          <w:tcPr>
            <w:tcW w:w="1532" w:type="dxa"/>
            <w:noWrap/>
            <w:hideMark/>
          </w:tcPr>
          <w:p w14:paraId="1FED573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T cell activation</w:t>
            </w:r>
          </w:p>
        </w:tc>
        <w:tc>
          <w:tcPr>
            <w:tcW w:w="736" w:type="dxa"/>
            <w:noWrap/>
            <w:hideMark/>
          </w:tcPr>
          <w:p w14:paraId="6F382DD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1276" w:type="dxa"/>
            <w:noWrap/>
            <w:hideMark/>
          </w:tcPr>
          <w:p w14:paraId="5943DF9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50" w:type="dxa"/>
            <w:noWrap/>
            <w:hideMark/>
          </w:tcPr>
          <w:p w14:paraId="1BE62E3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413" w:type="dxa"/>
            <w:noWrap/>
            <w:hideMark/>
          </w:tcPr>
          <w:p w14:paraId="688836A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Atp7a|B2m|Blm|Zfp36l2|Runx2|Runx3|Ccr6|Cd28|Cd3e|Cd3g|Cd4|Cd48|Cd5|Cd6|Cd84|Cd8a|Ccr9|Ccr2|Egr3|Eomes|Fanca|Fcer1g|Fgl2|Fut7|Lilrb4a|Icam1|Ifnb1|Ifng|Cd74|Il12b|Il12rb1|Il1a|Il1b|Il2|Il2ra|Il2rg|Il4|Il6|Itgal|Itgb2|Itk|Lck|Ly9|Myh9|Slc11a1|Lcp1|Ccl21a|Ptpn22|Ptprc|Rac2|Ccl2|Ccl5|Foxp3|Sox4|Thy1|Traf6|Was|Icos|Crtam|Elf4|Ripk3|Clec4e|Il21|Cd274|Tespa1|Tnfrsf13c|Slamf7|Dock2|Nckap1l|Card11|Havcr2|Themis|Cgas|Nlrp3|Tnfrsf14|Zc3h12d|Nlrc3|Jaml|Rasal3|H2-Eb2|Itgad|Tigit</w:t>
            </w:r>
          </w:p>
        </w:tc>
      </w:tr>
      <w:tr w:rsidR="00C8002C" w:rsidRPr="00C8002C" w14:paraId="175A0B9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77E3DDC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7BC09C5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768</w:t>
            </w:r>
          </w:p>
        </w:tc>
        <w:tc>
          <w:tcPr>
            <w:tcW w:w="1532" w:type="dxa"/>
            <w:noWrap/>
            <w:hideMark/>
          </w:tcPr>
          <w:p w14:paraId="273BCA7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e response-regulating cell surface receptor signaling pathway</w:t>
            </w:r>
          </w:p>
        </w:tc>
        <w:tc>
          <w:tcPr>
            <w:tcW w:w="736" w:type="dxa"/>
            <w:noWrap/>
            <w:hideMark/>
          </w:tcPr>
          <w:p w14:paraId="3BD23A7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1276" w:type="dxa"/>
            <w:noWrap/>
            <w:hideMark/>
          </w:tcPr>
          <w:p w14:paraId="0B1A239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4D4972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413" w:type="dxa"/>
            <w:noWrap/>
            <w:hideMark/>
          </w:tcPr>
          <w:p w14:paraId="6AB75C3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3ar1|C5ar1|Ms4a1|Cd28|Cd3e|Fcer1g|Lilrb4a|Ifng|Ighg2b|Ighg1|Itk|Klrc1|Klrc2|Lck|Nr4a3|Pde4b|Ptpn22|Ptprc|Foxp3|Thy1|Traf6|Usp9x|Fyb|Sh2b2|Tlr2|Klrk1|Clec4e|Stap1|Klrc3|Tespa1|Skap1|Nckap1l|Lpxn|Card11|Ighv9-1|Themis|Ighv1-78|Cd226|Ighv14-3|C5ar2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2082A812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747B769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3F8298A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429</w:t>
            </w:r>
          </w:p>
        </w:tc>
        <w:tc>
          <w:tcPr>
            <w:tcW w:w="1532" w:type="dxa"/>
            <w:noWrap/>
            <w:hideMark/>
          </w:tcPr>
          <w:p w14:paraId="10268E3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e response-activating cell surface receptor signaling pathway</w:t>
            </w:r>
          </w:p>
        </w:tc>
        <w:tc>
          <w:tcPr>
            <w:tcW w:w="736" w:type="dxa"/>
            <w:noWrap/>
            <w:hideMark/>
          </w:tcPr>
          <w:p w14:paraId="3229B3A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1276" w:type="dxa"/>
            <w:noWrap/>
            <w:hideMark/>
          </w:tcPr>
          <w:p w14:paraId="04DD32C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50" w:type="dxa"/>
            <w:noWrap/>
            <w:hideMark/>
          </w:tcPr>
          <w:p w14:paraId="34F1EFD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13" w:type="dxa"/>
            <w:noWrap/>
            <w:hideMark/>
          </w:tcPr>
          <w:p w14:paraId="408A9BA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3ar1|C5ar1|Ms4a1|Cd28|Cd3e|Fcer1g|Lilrb4a|Ifng|Ighg2b|Ighg1|Itk|Klrc1|Klrc2|Lck|Nr4a3|Pde4b|Ptpn22|Ptprc|Foxp3|Thy1|Traf6|Usp9x|Fyb|Sh2b2|Tlr2|Klrk1|Stap1|Klrc3|Tespa1|Skap1|Nckap1l|Lpxn|Card11|Ighv9-1|Themis|Ighv1-78|Cd226|Ighv14-3|C5ar2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1A12A5F7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F766FD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0DAC5E0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2757</w:t>
            </w:r>
          </w:p>
        </w:tc>
        <w:tc>
          <w:tcPr>
            <w:tcW w:w="1532" w:type="dxa"/>
            <w:noWrap/>
            <w:hideMark/>
          </w:tcPr>
          <w:p w14:paraId="289FCF6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e response-activating signal transduction</w:t>
            </w:r>
          </w:p>
        </w:tc>
        <w:tc>
          <w:tcPr>
            <w:tcW w:w="736" w:type="dxa"/>
            <w:noWrap/>
            <w:hideMark/>
          </w:tcPr>
          <w:p w14:paraId="15E4068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1276" w:type="dxa"/>
            <w:noWrap/>
            <w:hideMark/>
          </w:tcPr>
          <w:p w14:paraId="67DBECD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50" w:type="dxa"/>
            <w:noWrap/>
            <w:hideMark/>
          </w:tcPr>
          <w:p w14:paraId="7B19047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13" w:type="dxa"/>
            <w:noWrap/>
            <w:hideMark/>
          </w:tcPr>
          <w:p w14:paraId="09CD0A5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3ar1|C5ar1|Ms4a1|Cd28|Cd3e|Fcer1g|Lilrb4a|Ifng|Ighg2b|Ighg1|Itk|Klrc1|Klrc2|Lck|Nr4a3|Pde4b|Ptpn22|Ptprc|Foxp3|Thy1|Traf6|Usp9x|Fyb|Sh2b2|Tlr2|Klrk1|Stap1|Klrc3|Tespa1|Skap1|Nckap1l|Lpxn|Card11|Ighv9-1|Themis|Ighv1-78|Cd226|Ighv14-3|C5ar2|Ubash3a|Fcrl5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746B553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875BFF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385201E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1819</w:t>
            </w:r>
          </w:p>
        </w:tc>
        <w:tc>
          <w:tcPr>
            <w:tcW w:w="1532" w:type="dxa"/>
            <w:noWrap/>
            <w:hideMark/>
          </w:tcPr>
          <w:p w14:paraId="3D20DED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ositive regulation of cytokine production</w:t>
            </w:r>
          </w:p>
        </w:tc>
        <w:tc>
          <w:tcPr>
            <w:tcW w:w="736" w:type="dxa"/>
            <w:noWrap/>
            <w:hideMark/>
          </w:tcPr>
          <w:p w14:paraId="31113CE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1</w:t>
            </w:r>
          </w:p>
        </w:tc>
        <w:tc>
          <w:tcPr>
            <w:tcW w:w="1276" w:type="dxa"/>
            <w:noWrap/>
            <w:hideMark/>
          </w:tcPr>
          <w:p w14:paraId="7D5AA4F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1976736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413" w:type="dxa"/>
            <w:noWrap/>
            <w:hideMark/>
          </w:tcPr>
          <w:p w14:paraId="7036767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gtr2|B2m|C3ar1|C5ar1|Cd28|Cd3e|Cd6|Cd84|Clu|Ccr2|Camp|F2r|Fcer1g|Fcgr3|Hgf|Hpse|Ifi204|Ifng|Cd74|Il12b|Il12rb1|Il12rb2|Il1a|Il1b|Il2|Il4|Il6|Itk|Ly9|Mmp8|Myd88|Nr4a3|Slc11a1|Pde4b|Serpine1|Pou2af1|Ptafr|Ptpn22|Ptprc|Ccl2|Ccl3|Ccl4|Ccl5|Foxp3|Tnfrsf8|Traf6|Clec5a|Tlr2|Klrk1|Elane|Irf7|Crtam|Clec4e|Clec7a|Il21|Cd274|Mcoln2|Tnfrsf13c|Sting1|Tlr9|Spon2|Card11|Tlr7|Tlr8|Havcr2|Lacc1|Cgas|Nlrp3|Tmem106a|Cd226|Afap1l2|Gbp5|Tnfrsf14|Oas3|Tnfsf15|Scimp|Tigit</w:t>
            </w:r>
          </w:p>
        </w:tc>
      </w:tr>
      <w:tr w:rsidR="00C8002C" w:rsidRPr="00C8002C" w14:paraId="48D5E74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4B23DB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54F6314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1903039</w:t>
            </w:r>
          </w:p>
        </w:tc>
        <w:tc>
          <w:tcPr>
            <w:tcW w:w="1532" w:type="dxa"/>
            <w:noWrap/>
            <w:hideMark/>
          </w:tcPr>
          <w:p w14:paraId="03CD598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ositive regulation of leukocyte cell-cell adhesion</w:t>
            </w:r>
          </w:p>
        </w:tc>
        <w:tc>
          <w:tcPr>
            <w:tcW w:w="736" w:type="dxa"/>
            <w:noWrap/>
            <w:hideMark/>
          </w:tcPr>
          <w:p w14:paraId="77F100C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1276" w:type="dxa"/>
            <w:noWrap/>
            <w:hideMark/>
          </w:tcPr>
          <w:p w14:paraId="73B8104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850" w:type="dxa"/>
            <w:noWrap/>
            <w:hideMark/>
          </w:tcPr>
          <w:p w14:paraId="7756991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413" w:type="dxa"/>
            <w:noWrap/>
            <w:hideMark/>
          </w:tcPr>
          <w:p w14:paraId="503CD57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Blm|Runx3|Cd28|Cd3e|Cd4|Cd5|Cd6|Ccr2|Egr3|Fut7|Lilrb4a|Has2|Icam1|Ifng|Cd74|Il12b|Il12rb1|Il1a|Il1b|Il2|Il2ra|Il2rg|Il4|Il6|Itga4|Itgal|Itgb2|Lck|Nr4a3|Ccl21a|Ptafr|Ptpn22|Ptprc|Ccl2|Ccl5|Foxp3|Sox4|Thy1|Traf6|Elane|Icos|Il21|Cd274|Tespa1|Tnfrsf13c|Skap1|Nckap1l|Card11|Havcr2|Nlrp3|Tnfrsf14|Rasal3|H2-Eb2</w:t>
            </w:r>
          </w:p>
        </w:tc>
      </w:tr>
      <w:tr w:rsidR="00C8002C" w:rsidRPr="00C8002C" w14:paraId="5913BDB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1179A9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Biological Processes</w:t>
            </w:r>
          </w:p>
        </w:tc>
        <w:tc>
          <w:tcPr>
            <w:tcW w:w="992" w:type="dxa"/>
            <w:noWrap/>
            <w:hideMark/>
          </w:tcPr>
          <w:p w14:paraId="1191707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1817</w:t>
            </w:r>
          </w:p>
        </w:tc>
        <w:tc>
          <w:tcPr>
            <w:tcW w:w="1532" w:type="dxa"/>
            <w:noWrap/>
            <w:hideMark/>
          </w:tcPr>
          <w:p w14:paraId="13952DA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regulation of cytokine production</w:t>
            </w:r>
          </w:p>
        </w:tc>
        <w:tc>
          <w:tcPr>
            <w:tcW w:w="736" w:type="dxa"/>
            <w:noWrap/>
            <w:hideMark/>
          </w:tcPr>
          <w:p w14:paraId="5D0502A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1276" w:type="dxa"/>
            <w:noWrap/>
            <w:hideMark/>
          </w:tcPr>
          <w:p w14:paraId="2443E09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  <w:noWrap/>
            <w:hideMark/>
          </w:tcPr>
          <w:p w14:paraId="5B0AE5F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413" w:type="dxa"/>
            <w:noWrap/>
            <w:hideMark/>
          </w:tcPr>
          <w:p w14:paraId="4C2596B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Agtr2|B2m|C3ar1|C5ar1|Cd28|Cd33|Cd3e|Cd6|Cd84|Clu|Ccr2|Camp|F2r|Fcer1g|Fcgr2b|Fcgr3|Lilrb4a|Hgf|Hpse|Ifi204|Ifnb1|Ifng|Cd74|Il12b|Il12rb1|Il12rb2|Il1a|Il1b|Il2|Il4|Il6|Itk|Ly9|Mmp8|Myd88|Nr4a3|Slc11a1|Pde4b|Serpine1|Pou2af1|Ptafr|Ptpn22|Ptprc|Ccl2|Ccl3|Ccl4|Ccl5|Foxp3|Tnfaip3|Tnfrsf8|Traf6|Traip|Clec5a|Tlr2|Klrk1|Elane|Irf7|Mefv|Crtam|Ripk3|Clec4e|Clec7a|Pglyrp2|Il21|Cd274|Rnf125|Mcoln2|Tnfrsf13c|Sting1|Muc16|Tlr9|Cd96|Spon2|Nckap1l|Card11|Tlr7|Tlr8|Havcr2|Lacc1|Cgas|Nlrp3|Tmem106a|Cd226|Afap1l2|Gbp5|Tnfrsf14|Oas3|Nlrc3|C5ar2|Tnfsf15|Scimp|Ubash3a|Tigit</w:t>
            </w:r>
          </w:p>
        </w:tc>
      </w:tr>
      <w:tr w:rsidR="00C8002C" w:rsidRPr="00C8002C" w14:paraId="6FB16DC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5625AD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0943D4E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9897</w:t>
            </w:r>
          </w:p>
        </w:tc>
        <w:tc>
          <w:tcPr>
            <w:tcW w:w="1532" w:type="dxa"/>
            <w:noWrap/>
            <w:hideMark/>
          </w:tcPr>
          <w:p w14:paraId="0A4A8F5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external side of plasma membrane</w:t>
            </w:r>
          </w:p>
        </w:tc>
        <w:tc>
          <w:tcPr>
            <w:tcW w:w="736" w:type="dxa"/>
            <w:noWrap/>
            <w:hideMark/>
          </w:tcPr>
          <w:p w14:paraId="696A8B2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1276" w:type="dxa"/>
            <w:noWrap/>
            <w:hideMark/>
          </w:tcPr>
          <w:p w14:paraId="3769ED2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75BBC6A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413" w:type="dxa"/>
            <w:noWrap/>
            <w:hideMark/>
          </w:tcPr>
          <w:p w14:paraId="3FC124E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Adam19|Apoe|B2m|Cxcr5|Ccr6|Ms4a1|Cd28|Cd33|Cd3e|Cd3g|Cd4|Cd48|Cd5|Cd6|Cd84|Cd8a|Cd8b1|Cxcr2|Cxcr3|Ccr1|Ccr9|Ccr2|Ccr8|Csf3r|Fasl|Fcer1g|Fcer2a|Fcgr2b|Fcgr3|Fcnb|Lilrb4a|H2-K1|H2-T24|Icam1|Ifng|Ighg2b|Ighg1|Cd74|Il12b|Il12rb1|Il12rb2|Il13ra2|Il2ra|Il2rb|Il2rg|Il4|Il6|Itga4|Itgal|Itgb2|Klrc1|Klrc2|Lhcgr|Ly9|Ptprc|Trgv2|Thy1|Tlr2|Klrk1|Icos|Ccrl2|Klrc3|Cd274|Tnfrsf13c|Muc16|Slamf7|Trgc2|Tlr8|Ighv9-1|Ighv1-78|Cd226|Tnfrsf14|Ighv14-3|Ighg3|Ighv10-3|Ighv1-64|Ighv1-66|H2-Eb2|Ighv1-72|Ighv9-2|Ighv14-4|Ighv1-12|Ighv1-26|Ighv5-16|Ighv9-4|Ighv14-2|Ighv3-3|Ighv1-7|Ighv1-85|H60c|Ighv2-2|Ighv5-17|Ighv9-3|Ighv1-39|Ighv1-53|Ighv8-8|Ighv1-58|Ighv1-63|Ighv8-12</w:t>
            </w:r>
          </w:p>
        </w:tc>
      </w:tr>
      <w:tr w:rsidR="00C8002C" w:rsidRPr="00C8002C" w14:paraId="7413CA9B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4CD96E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5E220E1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42571</w:t>
            </w:r>
          </w:p>
        </w:tc>
        <w:tc>
          <w:tcPr>
            <w:tcW w:w="1532" w:type="dxa"/>
            <w:noWrap/>
            <w:hideMark/>
          </w:tcPr>
          <w:p w14:paraId="5B82F50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oglobulin complex, circulating</w:t>
            </w:r>
          </w:p>
        </w:tc>
        <w:tc>
          <w:tcPr>
            <w:tcW w:w="736" w:type="dxa"/>
            <w:noWrap/>
            <w:hideMark/>
          </w:tcPr>
          <w:p w14:paraId="49FEC64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276" w:type="dxa"/>
            <w:noWrap/>
            <w:hideMark/>
          </w:tcPr>
          <w:p w14:paraId="4E08E56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50" w:type="dxa"/>
            <w:noWrap/>
            <w:hideMark/>
          </w:tcPr>
          <w:p w14:paraId="4656BF2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13" w:type="dxa"/>
            <w:noWrap/>
            <w:hideMark/>
          </w:tcPr>
          <w:p w14:paraId="08EFD6E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ghg2b|Ighg1|Ighv9-1|Ighv1-78|Ighv14-3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13A2A0B1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6509E1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 xml:space="preserve">GO Cellular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onents</w:t>
            </w:r>
          </w:p>
        </w:tc>
        <w:tc>
          <w:tcPr>
            <w:tcW w:w="992" w:type="dxa"/>
            <w:noWrap/>
            <w:hideMark/>
          </w:tcPr>
          <w:p w14:paraId="4DCD7C8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198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</w:t>
            </w:r>
          </w:p>
        </w:tc>
        <w:tc>
          <w:tcPr>
            <w:tcW w:w="1532" w:type="dxa"/>
            <w:noWrap/>
            <w:hideMark/>
          </w:tcPr>
          <w:p w14:paraId="5F2FD66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mmunoglobulin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lex</w:t>
            </w:r>
          </w:p>
        </w:tc>
        <w:tc>
          <w:tcPr>
            <w:tcW w:w="736" w:type="dxa"/>
            <w:noWrap/>
            <w:hideMark/>
          </w:tcPr>
          <w:p w14:paraId="4942366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15</w:t>
            </w:r>
          </w:p>
        </w:tc>
        <w:tc>
          <w:tcPr>
            <w:tcW w:w="1276" w:type="dxa"/>
            <w:noWrap/>
            <w:hideMark/>
          </w:tcPr>
          <w:p w14:paraId="0C2E756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0" w:type="dxa"/>
            <w:noWrap/>
            <w:hideMark/>
          </w:tcPr>
          <w:p w14:paraId="6D5A8B5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13" w:type="dxa"/>
            <w:noWrap/>
            <w:hideMark/>
          </w:tcPr>
          <w:p w14:paraId="459F844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ghg2b|Ighg1|Iglv2|Ighv9-1|Ighv1-78|Ighv14-3|Ighg3|Ighv10-3|Ighv1-64|Ighv1-66|Ighv1-72|Ighv9-2|Ighv14-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2BDD5E70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0FB544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 Cellular Components</w:t>
            </w:r>
          </w:p>
        </w:tc>
        <w:tc>
          <w:tcPr>
            <w:tcW w:w="992" w:type="dxa"/>
            <w:noWrap/>
            <w:hideMark/>
          </w:tcPr>
          <w:p w14:paraId="24DE226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1772</w:t>
            </w:r>
          </w:p>
        </w:tc>
        <w:tc>
          <w:tcPr>
            <w:tcW w:w="1532" w:type="dxa"/>
            <w:noWrap/>
            <w:hideMark/>
          </w:tcPr>
          <w:p w14:paraId="78DAC31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ological synapse</w:t>
            </w:r>
          </w:p>
        </w:tc>
        <w:tc>
          <w:tcPr>
            <w:tcW w:w="736" w:type="dxa"/>
            <w:noWrap/>
            <w:hideMark/>
          </w:tcPr>
          <w:p w14:paraId="7B7B95A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276" w:type="dxa"/>
            <w:noWrap/>
            <w:hideMark/>
          </w:tcPr>
          <w:p w14:paraId="4F2A414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50" w:type="dxa"/>
            <w:noWrap/>
            <w:hideMark/>
          </w:tcPr>
          <w:p w14:paraId="2318020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13" w:type="dxa"/>
            <w:noWrap/>
            <w:hideMark/>
          </w:tcPr>
          <w:p w14:paraId="6B11FB2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28|Cd3e|Cd53|Cd6|Icam1|Itgal|Lck|Myh9|Crtam|Skap1|Card11|Havcr2|Scimp|H2-Eb2</w:t>
            </w:r>
          </w:p>
        </w:tc>
      </w:tr>
      <w:tr w:rsidR="00C8002C" w:rsidRPr="00C8002C" w14:paraId="624CB70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67CC2F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5B50FE4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43235</w:t>
            </w:r>
          </w:p>
        </w:tc>
        <w:tc>
          <w:tcPr>
            <w:tcW w:w="1532" w:type="dxa"/>
            <w:noWrap/>
            <w:hideMark/>
          </w:tcPr>
          <w:p w14:paraId="4D380DF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receptor complex</w:t>
            </w:r>
          </w:p>
        </w:tc>
        <w:tc>
          <w:tcPr>
            <w:tcW w:w="736" w:type="dxa"/>
            <w:noWrap/>
            <w:hideMark/>
          </w:tcPr>
          <w:p w14:paraId="7A7C6F3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1276" w:type="dxa"/>
            <w:noWrap/>
            <w:hideMark/>
          </w:tcPr>
          <w:p w14:paraId="12C4149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0" w:type="dxa"/>
            <w:noWrap/>
            <w:hideMark/>
          </w:tcPr>
          <w:p w14:paraId="075766F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413" w:type="dxa"/>
            <w:noWrap/>
            <w:hideMark/>
          </w:tcPr>
          <w:p w14:paraId="3F16A1D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B2m|Cd3e|Cd3g|Cd6|Csf3r|Gabra3|Cd74|Il12b|Il12rb1|Il12rb2|Il13ra2|Il2rg|Il6|Irs1|Itga4|Itgal|Itgb2|Klrc1|Klrc2|Lhcgr|Lrp8|Traf6|Tlr2|Klrc3|Loxl4|Skap1|Gpr63|Sacm1l|Tlr7|Scimp|Fcrl5|Shisa6|Itgad</w:t>
            </w:r>
          </w:p>
        </w:tc>
      </w:tr>
      <w:tr w:rsidR="00C8002C" w:rsidRPr="00C8002C" w14:paraId="1A695BA4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417AC7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0B4122C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30496</w:t>
            </w:r>
          </w:p>
        </w:tc>
        <w:tc>
          <w:tcPr>
            <w:tcW w:w="1532" w:type="dxa"/>
            <w:noWrap/>
            <w:hideMark/>
          </w:tcPr>
          <w:p w14:paraId="5CE037A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idbody</w:t>
            </w:r>
          </w:p>
        </w:tc>
        <w:tc>
          <w:tcPr>
            <w:tcW w:w="736" w:type="dxa"/>
            <w:noWrap/>
            <w:hideMark/>
          </w:tcPr>
          <w:p w14:paraId="20C4228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1276" w:type="dxa"/>
            <w:noWrap/>
            <w:hideMark/>
          </w:tcPr>
          <w:p w14:paraId="1F6DE14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50" w:type="dxa"/>
            <w:noWrap/>
            <w:hideMark/>
          </w:tcPr>
          <w:p w14:paraId="5569004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13" w:type="dxa"/>
            <w:noWrap/>
            <w:hideMark/>
          </w:tcPr>
          <w:p w14:paraId="383D155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xa11|Aspm|Capg|Hspa5|Kif4|Kif20a|Cdca8|Septin1|Anln|Kif23|Cep55|Cenpf|Agap2|Cenpe|Prc1|Kif20b|Vps37b|Kif14|Urb2</w:t>
            </w:r>
          </w:p>
        </w:tc>
      </w:tr>
      <w:tr w:rsidR="00C8002C" w:rsidRPr="00C8002C" w14:paraId="655A4B7B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6ED67A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6CAEAA5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5819</w:t>
            </w:r>
          </w:p>
        </w:tc>
        <w:tc>
          <w:tcPr>
            <w:tcW w:w="1532" w:type="dxa"/>
            <w:noWrap/>
            <w:hideMark/>
          </w:tcPr>
          <w:p w14:paraId="03CAA82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spindle</w:t>
            </w:r>
          </w:p>
        </w:tc>
        <w:tc>
          <w:tcPr>
            <w:tcW w:w="736" w:type="dxa"/>
            <w:noWrap/>
            <w:hideMark/>
          </w:tcPr>
          <w:p w14:paraId="10A2798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1276" w:type="dxa"/>
            <w:noWrap/>
            <w:hideMark/>
          </w:tcPr>
          <w:p w14:paraId="441CE5D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0" w:type="dxa"/>
            <w:noWrap/>
            <w:hideMark/>
          </w:tcPr>
          <w:p w14:paraId="23AA52F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13" w:type="dxa"/>
            <w:noWrap/>
            <w:hideMark/>
          </w:tcPr>
          <w:p w14:paraId="583E33E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xa11|Atm|Bub1b|Aspm|Capg|Cxcr2|Kif11|Myh9|Kif20a|Tubgcp4|Cdca8|Septin1|Haus2|Kif18b|Ckap2l|Kif23|Tpx2|Espl1|Cenpf|Nusap1|Dlgap5|Cenpe|Prc1|Kif20b|Ccnb1|Ptpn7|Kif14</w:t>
            </w:r>
          </w:p>
        </w:tc>
      </w:tr>
      <w:tr w:rsidR="00C8002C" w:rsidRPr="00C8002C" w14:paraId="1F58A9B3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40EA5B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50F85D3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45121</w:t>
            </w:r>
          </w:p>
        </w:tc>
        <w:tc>
          <w:tcPr>
            <w:tcW w:w="1532" w:type="dxa"/>
            <w:noWrap/>
            <w:hideMark/>
          </w:tcPr>
          <w:p w14:paraId="631D950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embrane raft</w:t>
            </w:r>
          </w:p>
        </w:tc>
        <w:tc>
          <w:tcPr>
            <w:tcW w:w="736" w:type="dxa"/>
            <w:noWrap/>
            <w:hideMark/>
          </w:tcPr>
          <w:p w14:paraId="00EAD2F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1276" w:type="dxa"/>
            <w:noWrap/>
            <w:hideMark/>
          </w:tcPr>
          <w:p w14:paraId="4BAAE6C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noWrap/>
            <w:hideMark/>
          </w:tcPr>
          <w:p w14:paraId="7665275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13" w:type="dxa"/>
            <w:noWrap/>
            <w:hideMark/>
          </w:tcPr>
          <w:p w14:paraId="21A3AE0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Atp7a|Ms4a1|Cd28|Cd4|Cd48|Cd8a|F2r|Fasl|Fcer1g|Fcgr2b|Has2|Hpse|Hspa1b|Icam1|Irs1|Itgb2|Lck|Lrp8|Ptprc|Rgs16|Selplg|Thy1|Vcl|Tlr2|Ms4a4b|Nos1ap|Skap1|Card11|Hspa1a</w:t>
            </w:r>
          </w:p>
        </w:tc>
      </w:tr>
      <w:tr w:rsidR="00C8002C" w:rsidRPr="00C8002C" w14:paraId="264390FC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772F95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00D54D9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98857</w:t>
            </w:r>
          </w:p>
        </w:tc>
        <w:tc>
          <w:tcPr>
            <w:tcW w:w="1532" w:type="dxa"/>
            <w:noWrap/>
            <w:hideMark/>
          </w:tcPr>
          <w:p w14:paraId="120F37E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embrane microdomain</w:t>
            </w:r>
          </w:p>
        </w:tc>
        <w:tc>
          <w:tcPr>
            <w:tcW w:w="736" w:type="dxa"/>
            <w:noWrap/>
            <w:hideMark/>
          </w:tcPr>
          <w:p w14:paraId="6CE192A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1276" w:type="dxa"/>
            <w:noWrap/>
            <w:hideMark/>
          </w:tcPr>
          <w:p w14:paraId="24C328C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0" w:type="dxa"/>
            <w:noWrap/>
            <w:hideMark/>
          </w:tcPr>
          <w:p w14:paraId="6E004D4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13" w:type="dxa"/>
            <w:noWrap/>
            <w:hideMark/>
          </w:tcPr>
          <w:p w14:paraId="1CA2A29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Atp7a|Ms4a1|Cd28|Cd4|Cd48|Cd8a|F2r|Fasl|Fcer1g|Fcgr2b|Has2|Hpse|Hspa1b|Icam1|Irs1|Itgb2|Lck|Lrp8|Ptprc|Rgs16|Selplg|Thy1|Vcl|Tlr2|Ms4a4b|Nos1ap|Skap1|Card11|Hspa1a</w:t>
            </w:r>
          </w:p>
        </w:tc>
      </w:tr>
      <w:tr w:rsidR="00C8002C" w:rsidRPr="00C8002C" w14:paraId="15CFE0B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91DD42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58600C3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20005</w:t>
            </w:r>
          </w:p>
        </w:tc>
        <w:tc>
          <w:tcPr>
            <w:tcW w:w="1532" w:type="dxa"/>
            <w:noWrap/>
            <w:hideMark/>
          </w:tcPr>
          <w:p w14:paraId="77C1A17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symbiont-containing vacuole membrane</w:t>
            </w:r>
          </w:p>
        </w:tc>
        <w:tc>
          <w:tcPr>
            <w:tcW w:w="736" w:type="dxa"/>
            <w:noWrap/>
            <w:hideMark/>
          </w:tcPr>
          <w:p w14:paraId="5A5BA23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1276" w:type="dxa"/>
            <w:noWrap/>
            <w:hideMark/>
          </w:tcPr>
          <w:p w14:paraId="086A6E4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76143A0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01041CC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bp2|Iigp1|Gbp6|Gbp9</w:t>
            </w:r>
          </w:p>
        </w:tc>
      </w:tr>
      <w:tr w:rsidR="00C8002C" w:rsidRPr="00C8002C" w14:paraId="5179B28A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2ECCD0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3183921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98802</w:t>
            </w:r>
          </w:p>
        </w:tc>
        <w:tc>
          <w:tcPr>
            <w:tcW w:w="1532" w:type="dxa"/>
            <w:noWrap/>
            <w:hideMark/>
          </w:tcPr>
          <w:p w14:paraId="1F88C2E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lasma membrane signaling receptor complex</w:t>
            </w:r>
          </w:p>
        </w:tc>
        <w:tc>
          <w:tcPr>
            <w:tcW w:w="736" w:type="dxa"/>
            <w:noWrap/>
            <w:hideMark/>
          </w:tcPr>
          <w:p w14:paraId="5CAA722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1276" w:type="dxa"/>
            <w:noWrap/>
            <w:hideMark/>
          </w:tcPr>
          <w:p w14:paraId="11EB537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BEE90C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13" w:type="dxa"/>
            <w:noWrap/>
            <w:hideMark/>
          </w:tcPr>
          <w:p w14:paraId="5A357FE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rna7|B2m|Cd3e|Cd3g|Cd6|Il12rb1|Il6|Irs1|Itga4|Itgal|Itgb2|Traf6|Tlr2|Skap1|Sacm1l|Shisa6|Itgad</w:t>
            </w:r>
          </w:p>
        </w:tc>
      </w:tr>
      <w:tr w:rsidR="00C8002C" w:rsidRPr="00C8002C" w14:paraId="13E99987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4C3333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0F91CCE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45335</w:t>
            </w:r>
          </w:p>
        </w:tc>
        <w:tc>
          <w:tcPr>
            <w:tcW w:w="1532" w:type="dxa"/>
            <w:noWrap/>
            <w:hideMark/>
          </w:tcPr>
          <w:p w14:paraId="676FA68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hagocytic vesicle</w:t>
            </w:r>
          </w:p>
        </w:tc>
        <w:tc>
          <w:tcPr>
            <w:tcW w:w="736" w:type="dxa"/>
            <w:noWrap/>
            <w:hideMark/>
          </w:tcPr>
          <w:p w14:paraId="415410E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1276" w:type="dxa"/>
            <w:noWrap/>
            <w:hideMark/>
          </w:tcPr>
          <w:p w14:paraId="5119974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0" w:type="dxa"/>
            <w:noWrap/>
            <w:hideMark/>
          </w:tcPr>
          <w:p w14:paraId="5DCC85E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413" w:type="dxa"/>
            <w:noWrap/>
            <w:hideMark/>
          </w:tcPr>
          <w:p w14:paraId="0A3AFC3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xa11|B2m|Capg|Cybb|H2-K1|Slc11a1|Was|Sec61a1|Clec4e|Fmnl1|Tlr9|Tlr7|Scimp</w:t>
            </w:r>
          </w:p>
        </w:tc>
      </w:tr>
      <w:tr w:rsidR="00C8002C" w:rsidRPr="00C8002C" w14:paraId="1728BE04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3B38C9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1A25275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0796</w:t>
            </w:r>
          </w:p>
        </w:tc>
        <w:tc>
          <w:tcPr>
            <w:tcW w:w="1532" w:type="dxa"/>
            <w:noWrap/>
            <w:hideMark/>
          </w:tcPr>
          <w:p w14:paraId="1E630E1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ondensin</w:t>
            </w:r>
            <w:proofErr w:type="spellEnd"/>
            <w:r w:rsidRPr="00C8002C">
              <w:rPr>
                <w:rFonts w:ascii="Times New Roman" w:hAnsi="Times New Roman" w:cs="Times New Roman"/>
                <w:sz w:val="18"/>
                <w:szCs w:val="18"/>
              </w:rPr>
              <w:t xml:space="preserve"> complex</w:t>
            </w:r>
          </w:p>
        </w:tc>
        <w:tc>
          <w:tcPr>
            <w:tcW w:w="736" w:type="dxa"/>
            <w:noWrap/>
            <w:hideMark/>
          </w:tcPr>
          <w:p w14:paraId="591F9DB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1276" w:type="dxa"/>
            <w:noWrap/>
            <w:hideMark/>
          </w:tcPr>
          <w:p w14:paraId="2CF2FCE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00DE02D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601EC2E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Smc2|Ncapg|Ncapd2|Ncapg2</w:t>
            </w:r>
          </w:p>
        </w:tc>
      </w:tr>
      <w:tr w:rsidR="00C8002C" w:rsidRPr="00C8002C" w14:paraId="695A80B2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110E5C1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6EEEF65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33646</w:t>
            </w:r>
          </w:p>
        </w:tc>
        <w:tc>
          <w:tcPr>
            <w:tcW w:w="1532" w:type="dxa"/>
            <w:noWrap/>
            <w:hideMark/>
          </w:tcPr>
          <w:p w14:paraId="606DD66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ost intracellular part</w:t>
            </w:r>
          </w:p>
        </w:tc>
        <w:tc>
          <w:tcPr>
            <w:tcW w:w="736" w:type="dxa"/>
            <w:noWrap/>
            <w:hideMark/>
          </w:tcPr>
          <w:p w14:paraId="70C7030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276" w:type="dxa"/>
            <w:noWrap/>
            <w:hideMark/>
          </w:tcPr>
          <w:p w14:paraId="1DCD47E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674BCFF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6276244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bp2|Iigp1|Gbp6|Gbp9</w:t>
            </w:r>
          </w:p>
        </w:tc>
      </w:tr>
      <w:tr w:rsidR="00C8002C" w:rsidRPr="00C8002C" w14:paraId="58302CF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00822C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632A03C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33655</w:t>
            </w:r>
          </w:p>
        </w:tc>
        <w:tc>
          <w:tcPr>
            <w:tcW w:w="1532" w:type="dxa"/>
            <w:noWrap/>
            <w:hideMark/>
          </w:tcPr>
          <w:p w14:paraId="5DDFD5F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ost cell cytoplasm part</w:t>
            </w:r>
          </w:p>
        </w:tc>
        <w:tc>
          <w:tcPr>
            <w:tcW w:w="736" w:type="dxa"/>
            <w:noWrap/>
            <w:hideMark/>
          </w:tcPr>
          <w:p w14:paraId="6F1F408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276" w:type="dxa"/>
            <w:noWrap/>
            <w:hideMark/>
          </w:tcPr>
          <w:p w14:paraId="1CFCAF2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24D73E2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7078751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bp2|Iigp1|Gbp6|Gbp9</w:t>
            </w:r>
          </w:p>
        </w:tc>
      </w:tr>
      <w:tr w:rsidR="00C8002C" w:rsidRPr="00C8002C" w14:paraId="4978820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B3B1D6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35E418C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30430</w:t>
            </w:r>
          </w:p>
        </w:tc>
        <w:tc>
          <w:tcPr>
            <w:tcW w:w="1532" w:type="dxa"/>
            <w:noWrap/>
            <w:hideMark/>
          </w:tcPr>
          <w:p w14:paraId="0A96E5F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ost cell cytoplasm</w:t>
            </w:r>
          </w:p>
        </w:tc>
        <w:tc>
          <w:tcPr>
            <w:tcW w:w="736" w:type="dxa"/>
            <w:noWrap/>
            <w:hideMark/>
          </w:tcPr>
          <w:p w14:paraId="5A0097C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276" w:type="dxa"/>
            <w:noWrap/>
            <w:hideMark/>
          </w:tcPr>
          <w:p w14:paraId="63CCB5B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3F632AC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5A6E031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bp2|Iigp1|Gbp6|Gbp9</w:t>
            </w:r>
          </w:p>
        </w:tc>
      </w:tr>
      <w:tr w:rsidR="00C8002C" w:rsidRPr="00C8002C" w14:paraId="259988CD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F216B7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30245FB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20003</w:t>
            </w:r>
          </w:p>
        </w:tc>
        <w:tc>
          <w:tcPr>
            <w:tcW w:w="1532" w:type="dxa"/>
            <w:noWrap/>
            <w:hideMark/>
          </w:tcPr>
          <w:p w14:paraId="7E77CA4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symbiont-containing vacuole</w:t>
            </w:r>
          </w:p>
        </w:tc>
        <w:tc>
          <w:tcPr>
            <w:tcW w:w="736" w:type="dxa"/>
            <w:noWrap/>
            <w:hideMark/>
          </w:tcPr>
          <w:p w14:paraId="549758A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1276" w:type="dxa"/>
            <w:noWrap/>
            <w:hideMark/>
          </w:tcPr>
          <w:p w14:paraId="4D32249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17B287B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370DC05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bp2|Iigp1|Gbp6|Gbp9</w:t>
            </w:r>
          </w:p>
        </w:tc>
      </w:tr>
      <w:tr w:rsidR="00C8002C" w:rsidRPr="00C8002C" w14:paraId="4C613204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E21F23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 xml:space="preserve">GO Cellular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mponents</w:t>
            </w:r>
          </w:p>
        </w:tc>
        <w:tc>
          <w:tcPr>
            <w:tcW w:w="992" w:type="dxa"/>
            <w:noWrap/>
            <w:hideMark/>
          </w:tcPr>
          <w:p w14:paraId="47562EB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36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6</w:t>
            </w:r>
          </w:p>
        </w:tc>
        <w:tc>
          <w:tcPr>
            <w:tcW w:w="1532" w:type="dxa"/>
            <w:noWrap/>
            <w:hideMark/>
          </w:tcPr>
          <w:p w14:paraId="504A797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ost intracellular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gion</w:t>
            </w:r>
          </w:p>
        </w:tc>
        <w:tc>
          <w:tcPr>
            <w:tcW w:w="736" w:type="dxa"/>
            <w:noWrap/>
            <w:hideMark/>
          </w:tcPr>
          <w:p w14:paraId="5423C94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4</w:t>
            </w:r>
          </w:p>
        </w:tc>
        <w:tc>
          <w:tcPr>
            <w:tcW w:w="1276" w:type="dxa"/>
            <w:noWrap/>
            <w:hideMark/>
          </w:tcPr>
          <w:p w14:paraId="7BECFE2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4DDF372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13" w:type="dxa"/>
            <w:noWrap/>
            <w:hideMark/>
          </w:tcPr>
          <w:p w14:paraId="0754698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bp2|Iigp1|Gbp6|Gbp9</w:t>
            </w:r>
          </w:p>
        </w:tc>
      </w:tr>
      <w:tr w:rsidR="00C8002C" w:rsidRPr="00C8002C" w14:paraId="061F7D9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7C8925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74A36AC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0323</w:t>
            </w:r>
          </w:p>
        </w:tc>
        <w:tc>
          <w:tcPr>
            <w:tcW w:w="1532" w:type="dxa"/>
            <w:noWrap/>
            <w:hideMark/>
          </w:tcPr>
          <w:p w14:paraId="3C4507B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lytic vacuole</w:t>
            </w:r>
          </w:p>
        </w:tc>
        <w:tc>
          <w:tcPr>
            <w:tcW w:w="736" w:type="dxa"/>
            <w:noWrap/>
            <w:hideMark/>
          </w:tcPr>
          <w:p w14:paraId="3F46288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1276" w:type="dxa"/>
            <w:noWrap/>
            <w:hideMark/>
          </w:tcPr>
          <w:p w14:paraId="018DF1E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D86E8F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13" w:type="dxa"/>
            <w:noWrap/>
            <w:hideMark/>
          </w:tcPr>
          <w:p w14:paraId="7BA50E3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xa11|Apoe|Arsb|Cd68|Cxcr2|Cst7|Ctsc|Ctsh|Ctsw|Fasl|Gzmb|H2-K1|Hexb|Hpse|Cd74|Il1b|Lhcgr|Mpo|Slc11a1|Prf1|Tnfaip3|Ncoa4|Trpm2|Slc15a3|Mcoln2|Slc29a3|Tasl|Tlr9|Tm6sf1|Tlr7|Dtx3l|Cyb561a3|H2-Eb2</w:t>
            </w:r>
          </w:p>
        </w:tc>
      </w:tr>
      <w:tr w:rsidR="00C8002C" w:rsidRPr="00C8002C" w14:paraId="42EA7BA3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122F93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Cellular Components</w:t>
            </w:r>
          </w:p>
        </w:tc>
        <w:tc>
          <w:tcPr>
            <w:tcW w:w="992" w:type="dxa"/>
            <w:noWrap/>
            <w:hideMark/>
          </w:tcPr>
          <w:p w14:paraId="35C0165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5764</w:t>
            </w:r>
          </w:p>
        </w:tc>
        <w:tc>
          <w:tcPr>
            <w:tcW w:w="1532" w:type="dxa"/>
            <w:noWrap/>
            <w:hideMark/>
          </w:tcPr>
          <w:p w14:paraId="2524D8A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736" w:type="dxa"/>
            <w:noWrap/>
            <w:hideMark/>
          </w:tcPr>
          <w:p w14:paraId="1198389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1276" w:type="dxa"/>
            <w:noWrap/>
            <w:hideMark/>
          </w:tcPr>
          <w:p w14:paraId="17BFBBF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319BCF8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413" w:type="dxa"/>
            <w:noWrap/>
            <w:hideMark/>
          </w:tcPr>
          <w:p w14:paraId="41750FC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xa11|Apoe|Arsb|Cd68|Cxcr2|Cst7|Ctsc|Ctsh|Ctsw|Fasl|Gzmb|H2-K1|Hexb|Hpse|Cd74|Il1b|Lhcgr|Mpo|Slc11a1|Prf1|Tnfaip3|Ncoa4|Trpm2|Slc15a3|Mcoln2|Slc29a3|Tasl|Tlr9|Tm6sf1|Tlr7|Dtx3l|Cyb561a3|H2-Eb2</w:t>
            </w:r>
          </w:p>
        </w:tc>
      </w:tr>
      <w:tr w:rsidR="00C8002C" w:rsidRPr="00C8002C" w14:paraId="4331D52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896073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6E9F8B2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140375</w:t>
            </w:r>
          </w:p>
        </w:tc>
        <w:tc>
          <w:tcPr>
            <w:tcW w:w="1532" w:type="dxa"/>
            <w:noWrap/>
            <w:hideMark/>
          </w:tcPr>
          <w:p w14:paraId="79A9CCD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e receptor activity</w:t>
            </w:r>
          </w:p>
        </w:tc>
        <w:tc>
          <w:tcPr>
            <w:tcW w:w="736" w:type="dxa"/>
            <w:noWrap/>
            <w:hideMark/>
          </w:tcPr>
          <w:p w14:paraId="0223B87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1276" w:type="dxa"/>
            <w:noWrap/>
            <w:hideMark/>
          </w:tcPr>
          <w:p w14:paraId="2F68397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850" w:type="dxa"/>
            <w:noWrap/>
            <w:hideMark/>
          </w:tcPr>
          <w:p w14:paraId="4C70953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413" w:type="dxa"/>
            <w:noWrap/>
            <w:hideMark/>
          </w:tcPr>
          <w:p w14:paraId="1618744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3ar1|C5ar1|Ccr6|Cd4|Cxcr2|Cxcr3|Ccr1|Ccr9|Ccr2|Ccr8|Csf2rb|Csf2rb2|Csf3r|Ctsh|Fcer1g|Fcgr2b|Fcgr3|Ifnar2|Cd74|Il12b|Il12rb1|Il12rb2|Il13ra2|Il2ra|Il2rb|Il2rg|Klrc1|Klrc2|Klrk1|Ccrl2|Klrc3|Il21r|Il22ra2|C5ar2|H2-Eb2</w:t>
            </w:r>
          </w:p>
        </w:tc>
      </w:tr>
      <w:tr w:rsidR="00C8002C" w:rsidRPr="00C8002C" w14:paraId="362A83F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9CC3C8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5B3BA3D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3823</w:t>
            </w:r>
          </w:p>
        </w:tc>
        <w:tc>
          <w:tcPr>
            <w:tcW w:w="1532" w:type="dxa"/>
            <w:noWrap/>
            <w:hideMark/>
          </w:tcPr>
          <w:p w14:paraId="1A097F4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tigen binding</w:t>
            </w:r>
          </w:p>
        </w:tc>
        <w:tc>
          <w:tcPr>
            <w:tcW w:w="736" w:type="dxa"/>
            <w:noWrap/>
            <w:hideMark/>
          </w:tcPr>
          <w:p w14:paraId="79643FD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1276" w:type="dxa"/>
            <w:noWrap/>
            <w:hideMark/>
          </w:tcPr>
          <w:p w14:paraId="15F15F9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67EDDB7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13" w:type="dxa"/>
            <w:noWrap/>
            <w:hideMark/>
          </w:tcPr>
          <w:p w14:paraId="2B09E88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48|Fcnb|H2-K1|H2-T24|Ighg2b|Ighg1|Itga4|Klrc1|Klrc2|Lck|Klrc3|Dhcr24|Spon2|Ighv9-1|Ighv1-78|Ighv14-3|Ighg3|Ighv10-3|Ighv1-64|Ighv1-66|H2-Eb2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130C7107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1816984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35DC3F3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34987</w:t>
            </w:r>
          </w:p>
        </w:tc>
        <w:tc>
          <w:tcPr>
            <w:tcW w:w="1532" w:type="dxa"/>
            <w:noWrap/>
            <w:hideMark/>
          </w:tcPr>
          <w:p w14:paraId="5D7325D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mmunoglobulin receptor binding</w:t>
            </w:r>
          </w:p>
        </w:tc>
        <w:tc>
          <w:tcPr>
            <w:tcW w:w="736" w:type="dxa"/>
            <w:noWrap/>
            <w:hideMark/>
          </w:tcPr>
          <w:p w14:paraId="258037D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276" w:type="dxa"/>
            <w:noWrap/>
            <w:hideMark/>
          </w:tcPr>
          <w:p w14:paraId="42EA576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50" w:type="dxa"/>
            <w:noWrap/>
            <w:hideMark/>
          </w:tcPr>
          <w:p w14:paraId="33278AF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13" w:type="dxa"/>
            <w:noWrap/>
            <w:hideMark/>
          </w:tcPr>
          <w:p w14:paraId="0F0A23C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ghg2b|Ighg1|Ighv9-1|Ighv1-78|Ighv14-3|Ighg3|Ighv10-3|Ighv1-64|Ighv1-66|Ighv1-72|Ighv9-2|Ighv14-4|Ighv1-12|Ighv1-26|Ighv5-16|Ighv9-4|Ighv14-2|Ighv3-3|Ighv1-7|Ighv1-85|Ighv2-2|Ighv5-17|Ighv9-3|Ighv1-39|Ighv1-53|Ighv8-8|Ighv1-58|Ighv1-63|Ighv8-12</w:t>
            </w:r>
          </w:p>
        </w:tc>
      </w:tr>
      <w:tr w:rsidR="00C8002C" w:rsidRPr="00C8002C" w14:paraId="7105CF52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F58CF3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6D1166B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4896</w:t>
            </w:r>
          </w:p>
        </w:tc>
        <w:tc>
          <w:tcPr>
            <w:tcW w:w="1532" w:type="dxa"/>
            <w:noWrap/>
            <w:hideMark/>
          </w:tcPr>
          <w:p w14:paraId="4F9F35A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ytokine receptor activity</w:t>
            </w:r>
          </w:p>
        </w:tc>
        <w:tc>
          <w:tcPr>
            <w:tcW w:w="736" w:type="dxa"/>
            <w:noWrap/>
            <w:hideMark/>
          </w:tcPr>
          <w:p w14:paraId="29D93AB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1276" w:type="dxa"/>
            <w:noWrap/>
            <w:hideMark/>
          </w:tcPr>
          <w:p w14:paraId="0DAED83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50" w:type="dxa"/>
            <w:noWrap/>
            <w:hideMark/>
          </w:tcPr>
          <w:p w14:paraId="07A9D6B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413" w:type="dxa"/>
            <w:noWrap/>
            <w:hideMark/>
          </w:tcPr>
          <w:p w14:paraId="199E829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d4|Cxcr2|Cxcr3|Ccr1|Ccr9|Ccr2|Ccr8|Csf2rb|Csf2rb2|Csf3r|Ifnar2|Cd74|Il12b|Il12rb1|Il12rb2|Il13ra2|Il2ra|Il2rb|Il2rg|Ccrl2|Il21r|Il22ra2</w:t>
            </w:r>
          </w:p>
        </w:tc>
      </w:tr>
      <w:tr w:rsidR="00C8002C" w:rsidRPr="00C8002C" w14:paraId="494C0617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6EF7A8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2C3C125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9955</w:t>
            </w:r>
          </w:p>
        </w:tc>
        <w:tc>
          <w:tcPr>
            <w:tcW w:w="1532" w:type="dxa"/>
            <w:noWrap/>
            <w:hideMark/>
          </w:tcPr>
          <w:p w14:paraId="17994FA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ytokine binding</w:t>
            </w:r>
          </w:p>
        </w:tc>
        <w:tc>
          <w:tcPr>
            <w:tcW w:w="736" w:type="dxa"/>
            <w:noWrap/>
            <w:hideMark/>
          </w:tcPr>
          <w:p w14:paraId="6F9199A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1276" w:type="dxa"/>
            <w:noWrap/>
            <w:hideMark/>
          </w:tcPr>
          <w:p w14:paraId="3FC0694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850" w:type="dxa"/>
            <w:noWrap/>
            <w:hideMark/>
          </w:tcPr>
          <w:p w14:paraId="539442F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413" w:type="dxa"/>
            <w:noWrap/>
            <w:hideMark/>
          </w:tcPr>
          <w:p w14:paraId="79DA5DC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d4|Cxcr2|Cxcr3|Ccr1|Ccr9|Ccr2|Ccr8|Csf3r|Gbp2|Ifnar2|Cd74|Il12b|Il12rb1|Il12rb2|Il13ra2|Il1rn|Il2ra|Il2rb|Il2rg|Itga4|Elane|Ccrl2|Tnfrsf14|A2m|Cd109|Il22ra2</w:t>
            </w:r>
          </w:p>
        </w:tc>
      </w:tr>
      <w:tr w:rsidR="00C8002C" w:rsidRPr="00C8002C" w14:paraId="00E620A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4926AC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00167C7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9956</w:t>
            </w:r>
          </w:p>
        </w:tc>
        <w:tc>
          <w:tcPr>
            <w:tcW w:w="1532" w:type="dxa"/>
            <w:noWrap/>
            <w:hideMark/>
          </w:tcPr>
          <w:p w14:paraId="79B232A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emokine binding</w:t>
            </w:r>
          </w:p>
        </w:tc>
        <w:tc>
          <w:tcPr>
            <w:tcW w:w="736" w:type="dxa"/>
            <w:noWrap/>
            <w:hideMark/>
          </w:tcPr>
          <w:p w14:paraId="444E24C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1276" w:type="dxa"/>
            <w:noWrap/>
            <w:hideMark/>
          </w:tcPr>
          <w:p w14:paraId="04E6EF4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A76DEC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13" w:type="dxa"/>
            <w:noWrap/>
            <w:hideMark/>
          </w:tcPr>
          <w:p w14:paraId="2D4D133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Itga4|Ccrl2|A2m</w:t>
            </w:r>
          </w:p>
        </w:tc>
      </w:tr>
      <w:tr w:rsidR="00C8002C" w:rsidRPr="00C8002C" w14:paraId="58A33FEF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177FAF6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18793BF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38187</w:t>
            </w:r>
          </w:p>
        </w:tc>
        <w:tc>
          <w:tcPr>
            <w:tcW w:w="1532" w:type="dxa"/>
            <w:noWrap/>
            <w:hideMark/>
          </w:tcPr>
          <w:p w14:paraId="7DFD67F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attern recognition receptor activity</w:t>
            </w:r>
          </w:p>
        </w:tc>
        <w:tc>
          <w:tcPr>
            <w:tcW w:w="736" w:type="dxa"/>
            <w:noWrap/>
            <w:hideMark/>
          </w:tcPr>
          <w:p w14:paraId="7D8BA93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1276" w:type="dxa"/>
            <w:noWrap/>
            <w:hideMark/>
          </w:tcPr>
          <w:p w14:paraId="71E7AA1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F7487E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13" w:type="dxa"/>
            <w:noWrap/>
            <w:hideMark/>
          </w:tcPr>
          <w:p w14:paraId="148F4DA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Fcnb|Ptafr|Tlr2|Clec4e|Clec7a|Pglyrp2|Tlr9|Tlr7|Tlr8|Trim30d</w:t>
            </w:r>
          </w:p>
        </w:tc>
      </w:tr>
      <w:tr w:rsidR="00C8002C" w:rsidRPr="00C8002C" w14:paraId="083C54E4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9D8911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5443BE7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6493</w:t>
            </w:r>
          </w:p>
        </w:tc>
        <w:tc>
          <w:tcPr>
            <w:tcW w:w="1532" w:type="dxa"/>
            <w:noWrap/>
            <w:hideMark/>
          </w:tcPr>
          <w:p w14:paraId="45EF505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-C chemokine receptor activity</w:t>
            </w:r>
          </w:p>
        </w:tc>
        <w:tc>
          <w:tcPr>
            <w:tcW w:w="736" w:type="dxa"/>
            <w:noWrap/>
            <w:hideMark/>
          </w:tcPr>
          <w:p w14:paraId="08E9394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1276" w:type="dxa"/>
            <w:noWrap/>
            <w:hideMark/>
          </w:tcPr>
          <w:p w14:paraId="76460F7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78CBF91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3" w:type="dxa"/>
            <w:noWrap/>
            <w:hideMark/>
          </w:tcPr>
          <w:p w14:paraId="441F84F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C8002C" w:rsidRPr="00C8002C" w14:paraId="1B0A11A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D9176E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208B987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9957</w:t>
            </w:r>
          </w:p>
        </w:tc>
        <w:tc>
          <w:tcPr>
            <w:tcW w:w="1532" w:type="dxa"/>
            <w:noWrap/>
            <w:hideMark/>
          </w:tcPr>
          <w:p w14:paraId="2664120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-C chemokine binding</w:t>
            </w:r>
          </w:p>
        </w:tc>
        <w:tc>
          <w:tcPr>
            <w:tcW w:w="736" w:type="dxa"/>
            <w:noWrap/>
            <w:hideMark/>
          </w:tcPr>
          <w:p w14:paraId="68153EE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121A4CD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16031E7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3" w:type="dxa"/>
            <w:noWrap/>
            <w:hideMark/>
          </w:tcPr>
          <w:p w14:paraId="10B56C5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C8002C" w:rsidRPr="00C8002C" w14:paraId="02D4AA9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C5441E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77704B7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4950</w:t>
            </w:r>
          </w:p>
        </w:tc>
        <w:tc>
          <w:tcPr>
            <w:tcW w:w="1532" w:type="dxa"/>
            <w:noWrap/>
            <w:hideMark/>
          </w:tcPr>
          <w:p w14:paraId="2A0D439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emokine receptor activity</w:t>
            </w:r>
          </w:p>
        </w:tc>
        <w:tc>
          <w:tcPr>
            <w:tcW w:w="736" w:type="dxa"/>
            <w:noWrap/>
            <w:hideMark/>
          </w:tcPr>
          <w:p w14:paraId="59E6ECD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0B17FC8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323F580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3" w:type="dxa"/>
            <w:noWrap/>
            <w:hideMark/>
          </w:tcPr>
          <w:p w14:paraId="4321CD7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C8002C" w:rsidRPr="00C8002C" w14:paraId="6E54D7A7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3A16AE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528FDA8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1637</w:t>
            </w:r>
          </w:p>
        </w:tc>
        <w:tc>
          <w:tcPr>
            <w:tcW w:w="1532" w:type="dxa"/>
            <w:noWrap/>
            <w:hideMark/>
          </w:tcPr>
          <w:p w14:paraId="73BFEC2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 protein-coupled chemoattractant receptor activity</w:t>
            </w:r>
          </w:p>
        </w:tc>
        <w:tc>
          <w:tcPr>
            <w:tcW w:w="736" w:type="dxa"/>
            <w:noWrap/>
            <w:hideMark/>
          </w:tcPr>
          <w:p w14:paraId="24D4407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1276" w:type="dxa"/>
            <w:noWrap/>
            <w:hideMark/>
          </w:tcPr>
          <w:p w14:paraId="7DBA891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82B4D5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3" w:type="dxa"/>
            <w:noWrap/>
            <w:hideMark/>
          </w:tcPr>
          <w:p w14:paraId="3041FB5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crl2</w:t>
            </w:r>
          </w:p>
        </w:tc>
      </w:tr>
      <w:tr w:rsidR="00C8002C" w:rsidRPr="00C8002C" w14:paraId="6960AA50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7E21CB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4873E2C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23023</w:t>
            </w:r>
          </w:p>
        </w:tc>
        <w:tc>
          <w:tcPr>
            <w:tcW w:w="1532" w:type="dxa"/>
            <w:noWrap/>
            <w:hideMark/>
          </w:tcPr>
          <w:p w14:paraId="20CEFD4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HC protein complex binding</w:t>
            </w:r>
          </w:p>
        </w:tc>
        <w:tc>
          <w:tcPr>
            <w:tcW w:w="736" w:type="dxa"/>
            <w:noWrap/>
            <w:hideMark/>
          </w:tcPr>
          <w:p w14:paraId="3FD652B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1276" w:type="dxa"/>
            <w:noWrap/>
            <w:hideMark/>
          </w:tcPr>
          <w:p w14:paraId="1C3142B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28D8BAA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13" w:type="dxa"/>
            <w:noWrap/>
            <w:hideMark/>
          </w:tcPr>
          <w:p w14:paraId="1D7D422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d4|Cd8a|Cd74|Klrc1|Klrc2|Klrc3|H2-Eb2</w:t>
            </w:r>
          </w:p>
        </w:tc>
      </w:tr>
      <w:tr w:rsidR="00C8002C" w:rsidRPr="00C8002C" w14:paraId="76AB1F75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C72A37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 xml:space="preserve">GO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lecular Functions</w:t>
            </w:r>
          </w:p>
        </w:tc>
        <w:tc>
          <w:tcPr>
            <w:tcW w:w="992" w:type="dxa"/>
            <w:noWrap/>
            <w:hideMark/>
          </w:tcPr>
          <w:p w14:paraId="14F5F55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50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8</w:t>
            </w:r>
          </w:p>
        </w:tc>
        <w:tc>
          <w:tcPr>
            <w:tcW w:w="1532" w:type="dxa"/>
            <w:noWrap/>
            <w:hideMark/>
          </w:tcPr>
          <w:p w14:paraId="3AD277D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 protein-coupled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urinergic nucleotide receptor activity</w:t>
            </w:r>
          </w:p>
        </w:tc>
        <w:tc>
          <w:tcPr>
            <w:tcW w:w="736" w:type="dxa"/>
            <w:noWrap/>
            <w:hideMark/>
          </w:tcPr>
          <w:p w14:paraId="374BDCB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6.1</w:t>
            </w:r>
          </w:p>
        </w:tc>
        <w:tc>
          <w:tcPr>
            <w:tcW w:w="1276" w:type="dxa"/>
            <w:noWrap/>
            <w:hideMark/>
          </w:tcPr>
          <w:p w14:paraId="745EB35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701200A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13" w:type="dxa"/>
            <w:noWrap/>
            <w:hideMark/>
          </w:tcPr>
          <w:p w14:paraId="7DB07CA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tafr|P2ry13|P2ry10|Gpr87|P2ry14|Gpr171</w:t>
            </w:r>
          </w:p>
        </w:tc>
      </w:tr>
      <w:tr w:rsidR="00C8002C" w:rsidRPr="00C8002C" w14:paraId="3B3005C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1DE2B10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1CAE5E8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5125</w:t>
            </w:r>
          </w:p>
        </w:tc>
        <w:tc>
          <w:tcPr>
            <w:tcW w:w="1532" w:type="dxa"/>
            <w:noWrap/>
            <w:hideMark/>
          </w:tcPr>
          <w:p w14:paraId="686DBDC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ytokine activity</w:t>
            </w:r>
          </w:p>
        </w:tc>
        <w:tc>
          <w:tcPr>
            <w:tcW w:w="736" w:type="dxa"/>
            <w:noWrap/>
            <w:hideMark/>
          </w:tcPr>
          <w:p w14:paraId="55167FD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276" w:type="dxa"/>
            <w:noWrap/>
            <w:hideMark/>
          </w:tcPr>
          <w:p w14:paraId="5B33414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0" w:type="dxa"/>
            <w:noWrap/>
            <w:hideMark/>
          </w:tcPr>
          <w:p w14:paraId="585D443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13" w:type="dxa"/>
            <w:noWrap/>
            <w:hideMark/>
          </w:tcPr>
          <w:p w14:paraId="0D1008D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mp5|Fasl|Gdf3|Ifnb1|Ifng|Il12b|Il1a|Il1b|Il1rn|Il2|Il4|Il6|Ccl21a|Ccl2|Ccl3|Ccl4|Ccl5|Cxcl2|Spp1|Cxcl13|Il21|Wnt16|Tnfsf15</w:t>
            </w:r>
          </w:p>
        </w:tc>
      </w:tr>
      <w:tr w:rsidR="00C8002C" w:rsidRPr="00C8002C" w14:paraId="6BD4A86A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C5AB62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7F0AD09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6818</w:t>
            </w:r>
          </w:p>
        </w:tc>
        <w:tc>
          <w:tcPr>
            <w:tcW w:w="1532" w:type="dxa"/>
            <w:noWrap/>
            <w:hideMark/>
          </w:tcPr>
          <w:p w14:paraId="5CF1AD5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ydrolase activity, acting on acid anhydrides, in phosphorus-containing anhydrides</w:t>
            </w:r>
          </w:p>
        </w:tc>
        <w:tc>
          <w:tcPr>
            <w:tcW w:w="736" w:type="dxa"/>
            <w:noWrap/>
            <w:hideMark/>
          </w:tcPr>
          <w:p w14:paraId="3E94A7B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1276" w:type="dxa"/>
            <w:noWrap/>
            <w:hideMark/>
          </w:tcPr>
          <w:p w14:paraId="67F31D0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74AC7D1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13" w:type="dxa"/>
            <w:noWrap/>
            <w:hideMark/>
          </w:tcPr>
          <w:p w14:paraId="1846B68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rhgdib|Blm|Smc2|Gbp2|Gng2|Hspa5|Hspa1b|Mx1|Kif20a|Rac2|Rhof|Srp54a|Trpm2|Septin1|Rab37|Iigp1|Fignl1|Ppa1|Trip13|Kif18b|Kif23|Rasd2|Gbp6|Hspa1a|Kif15|Agap2|Gbp5|Rerg|Gbp9|Gm4951|F830016B08Rik|Kif20b|Prune2|Kif14|Tubb1|Gm12185|Gbp10|Gbp11|Srp54b|Rnf213|Srcap</w:t>
            </w:r>
          </w:p>
        </w:tc>
      </w:tr>
      <w:tr w:rsidR="00C8002C" w:rsidRPr="00C8002C" w14:paraId="482F1A7A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84DC8C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3B1BF48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6817</w:t>
            </w:r>
          </w:p>
        </w:tc>
        <w:tc>
          <w:tcPr>
            <w:tcW w:w="1532" w:type="dxa"/>
            <w:noWrap/>
            <w:hideMark/>
          </w:tcPr>
          <w:p w14:paraId="3A80930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ydrolase activity, acting on acid anhydrides</w:t>
            </w:r>
          </w:p>
        </w:tc>
        <w:tc>
          <w:tcPr>
            <w:tcW w:w="736" w:type="dxa"/>
            <w:noWrap/>
            <w:hideMark/>
          </w:tcPr>
          <w:p w14:paraId="7195E91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1276" w:type="dxa"/>
            <w:noWrap/>
            <w:hideMark/>
          </w:tcPr>
          <w:p w14:paraId="1F1BAD8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03DD319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13" w:type="dxa"/>
            <w:noWrap/>
            <w:hideMark/>
          </w:tcPr>
          <w:p w14:paraId="57C553D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rhgdib|Blm|Smc2|Gbp2|Gng2|Hspa5|Hspa1b|Mx1|Kif20a|Rac2|Rhof|Srp54a|Trpm2|Septin1|Rab37|Iigp1|Fignl1|Ppa1|Trip13|Kif18b|Kif23|Rasd2|Gbp6|Hspa1a|Kif15|Agap2|Gbp5|Rerg|Gbp9|Gm4951|F830016B08Rik|Kif20b|Prune2|Kif14|Tubb1|Gm12185|Gbp10|Gbp11|Srp54b|Rnf213|Srcap</w:t>
            </w:r>
          </w:p>
        </w:tc>
      </w:tr>
      <w:tr w:rsidR="00C8002C" w:rsidRPr="00C8002C" w14:paraId="6ED25ED2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217A85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70A0F7C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6462</w:t>
            </w:r>
          </w:p>
        </w:tc>
        <w:tc>
          <w:tcPr>
            <w:tcW w:w="1532" w:type="dxa"/>
            <w:noWrap/>
            <w:hideMark/>
          </w:tcPr>
          <w:p w14:paraId="6A4E6AA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yrophosphatase activity</w:t>
            </w:r>
          </w:p>
        </w:tc>
        <w:tc>
          <w:tcPr>
            <w:tcW w:w="736" w:type="dxa"/>
            <w:noWrap/>
            <w:hideMark/>
          </w:tcPr>
          <w:p w14:paraId="5D5E6F1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1276" w:type="dxa"/>
            <w:noWrap/>
            <w:hideMark/>
          </w:tcPr>
          <w:p w14:paraId="0AD8D12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3ADD5C9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413" w:type="dxa"/>
            <w:noWrap/>
            <w:hideMark/>
          </w:tcPr>
          <w:p w14:paraId="59355A3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rhgdib|Smc2|Gbp2|Gng2|Hspa5|Hspa1b|Mx1|Kif20a|Rac2|Rhof|Srp54a|Trpm2|Septin1|Rab37|Iigp1|Fignl1|Ppa1|Trip13|Kif18b|Kif23|Rasd2|Gbp6|Hspa1a|Kif15|Agap2|Gbp5|Rerg|Gbp9|Gm4951|F830016B08Rik|Kif20b|Prune2|Kif14|Tubb1|Gm12185|Gbp10|Gbp11|Srp54b|Rnf213|Srcap</w:t>
            </w:r>
          </w:p>
        </w:tc>
      </w:tr>
      <w:tr w:rsidR="00C8002C" w:rsidRPr="00C8002C" w14:paraId="262ADAC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178C87A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053C610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7111</w:t>
            </w:r>
          </w:p>
        </w:tc>
        <w:tc>
          <w:tcPr>
            <w:tcW w:w="1532" w:type="dxa"/>
            <w:noWrap/>
            <w:hideMark/>
          </w:tcPr>
          <w:p w14:paraId="78639AE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nucleoside-triphosphatase activity</w:t>
            </w:r>
          </w:p>
        </w:tc>
        <w:tc>
          <w:tcPr>
            <w:tcW w:w="736" w:type="dxa"/>
            <w:noWrap/>
            <w:hideMark/>
          </w:tcPr>
          <w:p w14:paraId="203A0A0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1276" w:type="dxa"/>
            <w:noWrap/>
            <w:hideMark/>
          </w:tcPr>
          <w:p w14:paraId="6D9E6E8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0" w:type="dxa"/>
            <w:noWrap/>
            <w:hideMark/>
          </w:tcPr>
          <w:p w14:paraId="72020FC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13" w:type="dxa"/>
            <w:noWrap/>
            <w:hideMark/>
          </w:tcPr>
          <w:p w14:paraId="5424E32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rhgdib|Smc2|Gbp2|Gng2|Hspa5|Hspa1b|Mx1|Kif20a|Rac2|Rhof|Srp54a|Septin1|Rab37|Iigp1|Fignl1|Trip13|Kif18b|Kif23|Rasd2|Gbp6|Hspa1a|Kif15|Agap2|Gbp5|Rerg|Gbp9|Gm4951|F830016B08Rik|Kif20b|Kif14|Tubb1|Gm12185|Gbp10|Gbp11|Srp54b|Rnf213|Srcap</w:t>
            </w:r>
          </w:p>
        </w:tc>
      </w:tr>
      <w:tr w:rsidR="00C8002C" w:rsidRPr="00C8002C" w14:paraId="5B2EEDA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5180A6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1654639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05126</w:t>
            </w:r>
          </w:p>
        </w:tc>
        <w:tc>
          <w:tcPr>
            <w:tcW w:w="1532" w:type="dxa"/>
            <w:noWrap/>
            <w:hideMark/>
          </w:tcPr>
          <w:p w14:paraId="3E7D84F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ytokine receptor binding</w:t>
            </w:r>
          </w:p>
        </w:tc>
        <w:tc>
          <w:tcPr>
            <w:tcW w:w="736" w:type="dxa"/>
            <w:noWrap/>
            <w:hideMark/>
          </w:tcPr>
          <w:p w14:paraId="70624A1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1276" w:type="dxa"/>
            <w:noWrap/>
            <w:hideMark/>
          </w:tcPr>
          <w:p w14:paraId="05C1898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0" w:type="dxa"/>
            <w:noWrap/>
            <w:hideMark/>
          </w:tcPr>
          <w:p w14:paraId="6CC6085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413" w:type="dxa"/>
            <w:noWrap/>
            <w:hideMark/>
          </w:tcPr>
          <w:p w14:paraId="043AB49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Fasl|Ifnb1|Ifng|Il12b|Il12rb1|Il1a|Il1b|Il1rn|Il2|Il4|Il6|Myd88|Ccl21a|Ccl2|Ccl3|Ccl4|Ccl5|Cxcl2|Traf6|Ccrl2|Cxcl13|Stap1|Il21|Tlr9|Cd300lf|Tnfsf15</w:t>
            </w:r>
          </w:p>
        </w:tc>
      </w:tr>
      <w:tr w:rsidR="00C8002C" w:rsidRPr="00C8002C" w14:paraId="316D5DB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2610A7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 Molecular Functions</w:t>
            </w:r>
          </w:p>
        </w:tc>
        <w:tc>
          <w:tcPr>
            <w:tcW w:w="992" w:type="dxa"/>
            <w:noWrap/>
            <w:hideMark/>
          </w:tcPr>
          <w:p w14:paraId="4FDB8AC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O:0016502</w:t>
            </w:r>
          </w:p>
        </w:tc>
        <w:tc>
          <w:tcPr>
            <w:tcW w:w="1532" w:type="dxa"/>
            <w:noWrap/>
            <w:hideMark/>
          </w:tcPr>
          <w:p w14:paraId="34674DA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nucleotide receptor activity</w:t>
            </w:r>
          </w:p>
        </w:tc>
        <w:tc>
          <w:tcPr>
            <w:tcW w:w="736" w:type="dxa"/>
            <w:noWrap/>
            <w:hideMark/>
          </w:tcPr>
          <w:p w14:paraId="7A19FDD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1276" w:type="dxa"/>
            <w:noWrap/>
            <w:hideMark/>
          </w:tcPr>
          <w:p w14:paraId="522B1D1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5B0786A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13" w:type="dxa"/>
            <w:noWrap/>
            <w:hideMark/>
          </w:tcPr>
          <w:p w14:paraId="4AC6385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tafr|P2ry13|P2ry10|Gpr87|P2ry14|Gpr171</w:t>
            </w:r>
          </w:p>
        </w:tc>
      </w:tr>
      <w:tr w:rsidR="00C8002C" w:rsidRPr="00C8002C" w14:paraId="7BB3D3E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BB1211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654ECFC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060</w:t>
            </w:r>
          </w:p>
        </w:tc>
        <w:tc>
          <w:tcPr>
            <w:tcW w:w="1532" w:type="dxa"/>
            <w:noWrap/>
            <w:hideMark/>
          </w:tcPr>
          <w:p w14:paraId="1B87265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ytokine-cytokine receptor interaction</w:t>
            </w:r>
          </w:p>
        </w:tc>
        <w:tc>
          <w:tcPr>
            <w:tcW w:w="736" w:type="dxa"/>
            <w:noWrap/>
            <w:hideMark/>
          </w:tcPr>
          <w:p w14:paraId="2AD6D84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1276" w:type="dxa"/>
            <w:noWrap/>
            <w:hideMark/>
          </w:tcPr>
          <w:p w14:paraId="0F33311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39EF4CB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413" w:type="dxa"/>
            <w:noWrap/>
            <w:hideMark/>
          </w:tcPr>
          <w:p w14:paraId="2C600BD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xcr5|Ccr6|Cxcr2|Cxcr3|Ccr1|Ccr9|Ccr2|Ccr8|Csf2rb|Csf2rb2|Csf3r|Fasl|Hgf|Ifnar2|Ifnb1|Ifng|Il12b|Il12rb1|Il12rb2|Il1a|Il1b|Il2|Il2ra|Il2rb|Il2rg|Il4|Il6|Ccl21a|Ccl2|Ccl3|Ccl4|Ccl5|Cxcl2|Tnfrsf8|Cxcl13|Il21r|Il21|Tnfrsf13c|Tnfrsf14|Il22ra2|Tnfsf15</w:t>
            </w:r>
          </w:p>
        </w:tc>
      </w:tr>
      <w:tr w:rsidR="00C8002C" w:rsidRPr="00C8002C" w14:paraId="259A9AC6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CD5551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5F2DCC6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162</w:t>
            </w:r>
          </w:p>
        </w:tc>
        <w:tc>
          <w:tcPr>
            <w:tcW w:w="1532" w:type="dxa"/>
            <w:noWrap/>
            <w:hideMark/>
          </w:tcPr>
          <w:p w14:paraId="7B06CFE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easles</w:t>
            </w:r>
          </w:p>
        </w:tc>
        <w:tc>
          <w:tcPr>
            <w:tcW w:w="736" w:type="dxa"/>
            <w:noWrap/>
            <w:hideMark/>
          </w:tcPr>
          <w:p w14:paraId="4F63886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1276" w:type="dxa"/>
            <w:noWrap/>
            <w:hideMark/>
          </w:tcPr>
          <w:p w14:paraId="387467A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50" w:type="dxa"/>
            <w:noWrap/>
            <w:hideMark/>
          </w:tcPr>
          <w:p w14:paraId="64BA41A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413" w:type="dxa"/>
            <w:noWrap/>
            <w:hideMark/>
          </w:tcPr>
          <w:p w14:paraId="5875431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28|Cd3e|Cd3g|Fasl|Fcgr2b|Hspa1b|Ifnar2|Ifnb1|Ifng|Il12b|Il1a|Il1b|Il2|Il2ra|Il2rb|Il2rg|Il4|Il6|Myd88|Tnfaip3|Traf6|Tlr2|Irf7|Tlr9|Tlr7|Hspa1a|Oas3</w:t>
            </w:r>
          </w:p>
        </w:tc>
      </w:tr>
      <w:tr w:rsidR="00C8002C" w:rsidRPr="00C8002C" w14:paraId="5864CA55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7306F3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5827E0FB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40</w:t>
            </w:r>
          </w:p>
        </w:tc>
        <w:tc>
          <w:tcPr>
            <w:tcW w:w="1532" w:type="dxa"/>
            <w:noWrap/>
            <w:hideMark/>
          </w:tcPr>
          <w:p w14:paraId="0CEEE00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ematopoietic cell lineage</w:t>
            </w:r>
          </w:p>
        </w:tc>
        <w:tc>
          <w:tcPr>
            <w:tcW w:w="736" w:type="dxa"/>
            <w:noWrap/>
            <w:hideMark/>
          </w:tcPr>
          <w:p w14:paraId="4314C35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1276" w:type="dxa"/>
            <w:noWrap/>
            <w:hideMark/>
          </w:tcPr>
          <w:p w14:paraId="0E96717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0" w:type="dxa"/>
            <w:noWrap/>
            <w:hideMark/>
          </w:tcPr>
          <w:p w14:paraId="3C8BB70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13" w:type="dxa"/>
            <w:noWrap/>
            <w:hideMark/>
          </w:tcPr>
          <w:p w14:paraId="56FA38E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s4a1|Cd33|Cd3e|Cd3g|Cd4|Cd5|Cd8a|Cd8b1|Csf3r|Fcer2a|Il1a|Il1b|Il2ra|Il4|Il6|Itga4|Dntt|Siglech</w:t>
            </w:r>
          </w:p>
        </w:tc>
      </w:tr>
      <w:tr w:rsidR="00C8002C" w:rsidRPr="00C8002C" w14:paraId="1097431B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DB2FA5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463BB9A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321</w:t>
            </w:r>
          </w:p>
        </w:tc>
        <w:tc>
          <w:tcPr>
            <w:tcW w:w="1532" w:type="dxa"/>
            <w:noWrap/>
            <w:hideMark/>
          </w:tcPr>
          <w:p w14:paraId="7C4EC6E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nflammatory bowel disease (IBD)</w:t>
            </w:r>
          </w:p>
        </w:tc>
        <w:tc>
          <w:tcPr>
            <w:tcW w:w="736" w:type="dxa"/>
            <w:noWrap/>
            <w:hideMark/>
          </w:tcPr>
          <w:p w14:paraId="7532BBA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1276" w:type="dxa"/>
            <w:noWrap/>
            <w:hideMark/>
          </w:tcPr>
          <w:p w14:paraId="3655E72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850" w:type="dxa"/>
            <w:noWrap/>
            <w:hideMark/>
          </w:tcPr>
          <w:p w14:paraId="1892D71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413" w:type="dxa"/>
            <w:noWrap/>
            <w:hideMark/>
          </w:tcPr>
          <w:p w14:paraId="5453094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fng|Il12b|Il12rb1|Il12rb2|Il1a|Il1b|Il2|Il2rg|Il4|Il6|Foxp3|Tlr2|Il21r|Il21</w:t>
            </w:r>
          </w:p>
        </w:tc>
      </w:tr>
      <w:tr w:rsidR="00C8002C" w:rsidRPr="00C8002C" w14:paraId="3867106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15F62EA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2067F62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21</w:t>
            </w:r>
          </w:p>
        </w:tc>
        <w:tc>
          <w:tcPr>
            <w:tcW w:w="1532" w:type="dxa"/>
            <w:noWrap/>
            <w:hideMark/>
          </w:tcPr>
          <w:p w14:paraId="4F5B5FA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736" w:type="dxa"/>
            <w:noWrap/>
            <w:hideMark/>
          </w:tcPr>
          <w:p w14:paraId="7F7184E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1276" w:type="dxa"/>
            <w:noWrap/>
            <w:hideMark/>
          </w:tcPr>
          <w:p w14:paraId="41054A3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02FD232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413" w:type="dxa"/>
            <w:noWrap/>
            <w:hideMark/>
          </w:tcPr>
          <w:p w14:paraId="443B779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amp|Cybb|Gbp2|Ifi204|Ifnar2|Ifnb1|Il1b|Il6|Myd88|Naip2|Ccl2|Ccl5|Cxcl2|Tnfaip3|Traf6|Trpm2|Irf7|Mefv|Ripk3|Sting1|Nlrp3|Gbp5|Oas3</w:t>
            </w:r>
          </w:p>
        </w:tc>
      </w:tr>
      <w:tr w:rsidR="00C8002C" w:rsidRPr="00C8002C" w14:paraId="3B5D4596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4ED33A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7AE29D1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60</w:t>
            </w:r>
          </w:p>
        </w:tc>
        <w:tc>
          <w:tcPr>
            <w:tcW w:w="1532" w:type="dxa"/>
            <w:noWrap/>
            <w:hideMark/>
          </w:tcPr>
          <w:p w14:paraId="62B2B53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736" w:type="dxa"/>
            <w:noWrap/>
            <w:hideMark/>
          </w:tcPr>
          <w:p w14:paraId="7CDE915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1276" w:type="dxa"/>
            <w:noWrap/>
            <w:hideMark/>
          </w:tcPr>
          <w:p w14:paraId="017A7D5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0" w:type="dxa"/>
            <w:noWrap/>
            <w:hideMark/>
          </w:tcPr>
          <w:p w14:paraId="5327381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13" w:type="dxa"/>
            <w:noWrap/>
            <w:hideMark/>
          </w:tcPr>
          <w:p w14:paraId="229EA64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28|Cd3e|Cd3g|Cd4|Cd8a|Cd8b1|Ifng|Il2|Il4|Itk|Lck|Grap2|Nfkbie|Nr4a3|Ptprc|Icos|Card11|Raf1</w:t>
            </w:r>
          </w:p>
        </w:tc>
      </w:tr>
      <w:tr w:rsidR="00C8002C" w:rsidRPr="00C8002C" w14:paraId="7E3F0AE1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4435EE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279C0AA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59</w:t>
            </w:r>
          </w:p>
        </w:tc>
        <w:tc>
          <w:tcPr>
            <w:tcW w:w="1532" w:type="dxa"/>
            <w:noWrap/>
            <w:hideMark/>
          </w:tcPr>
          <w:p w14:paraId="28524B04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Th17 cell differentiation</w:t>
            </w:r>
          </w:p>
        </w:tc>
        <w:tc>
          <w:tcPr>
            <w:tcW w:w="736" w:type="dxa"/>
            <w:noWrap/>
            <w:hideMark/>
          </w:tcPr>
          <w:p w14:paraId="7814ACD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1276" w:type="dxa"/>
            <w:noWrap/>
            <w:hideMark/>
          </w:tcPr>
          <w:p w14:paraId="4C36E25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7096B6D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13" w:type="dxa"/>
            <w:noWrap/>
            <w:hideMark/>
          </w:tcPr>
          <w:p w14:paraId="60F0502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3e|Cd3g|Cd4|Ifng|Il12rb1|Il1b|Il2|Il2ra|Il2rb|Il2rg|Il4|Il6|Lck|Nfkbie|Foxp3|Il21r|Il21</w:t>
            </w:r>
          </w:p>
        </w:tc>
      </w:tr>
      <w:tr w:rsidR="00C8002C" w:rsidRPr="00C8002C" w14:paraId="2FCF1E1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391547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09626DD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142</w:t>
            </w:r>
          </w:p>
        </w:tc>
        <w:tc>
          <w:tcPr>
            <w:tcW w:w="1532" w:type="dxa"/>
            <w:noWrap/>
            <w:hideMark/>
          </w:tcPr>
          <w:p w14:paraId="201BA5D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 xml:space="preserve">Chagas disease (American </w:t>
            </w: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ypanosomiasis)</w:t>
            </w:r>
          </w:p>
        </w:tc>
        <w:tc>
          <w:tcPr>
            <w:tcW w:w="736" w:type="dxa"/>
            <w:noWrap/>
            <w:hideMark/>
          </w:tcPr>
          <w:p w14:paraId="5FB53A4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7.7</w:t>
            </w:r>
          </w:p>
        </w:tc>
        <w:tc>
          <w:tcPr>
            <w:tcW w:w="1276" w:type="dxa"/>
            <w:noWrap/>
            <w:hideMark/>
          </w:tcPr>
          <w:p w14:paraId="4689E9E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50" w:type="dxa"/>
            <w:noWrap/>
            <w:hideMark/>
          </w:tcPr>
          <w:p w14:paraId="33DFCFB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413" w:type="dxa"/>
            <w:noWrap/>
            <w:hideMark/>
          </w:tcPr>
          <w:p w14:paraId="2C2F5B5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3e|Cd3g|Fasl|Ifnb1|Ifng|Il12b|Il1b|Il2|Il6|Myd88|Serpine1|Ccl2|Ccl3|Ccl5|Traf6|Tlr2|Tlr9</w:t>
            </w:r>
          </w:p>
        </w:tc>
      </w:tr>
      <w:tr w:rsidR="00C8002C" w:rsidRPr="00C8002C" w14:paraId="579C7F12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7C27F9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3BA5D43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58</w:t>
            </w:r>
          </w:p>
        </w:tc>
        <w:tc>
          <w:tcPr>
            <w:tcW w:w="1532" w:type="dxa"/>
            <w:noWrap/>
            <w:hideMark/>
          </w:tcPr>
          <w:p w14:paraId="63CC292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Th1 and Th2 cell differentiation</w:t>
            </w:r>
          </w:p>
        </w:tc>
        <w:tc>
          <w:tcPr>
            <w:tcW w:w="736" w:type="dxa"/>
            <w:noWrap/>
            <w:hideMark/>
          </w:tcPr>
          <w:p w14:paraId="2A54E80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1276" w:type="dxa"/>
            <w:noWrap/>
            <w:hideMark/>
          </w:tcPr>
          <w:p w14:paraId="165673B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850" w:type="dxa"/>
            <w:noWrap/>
            <w:hideMark/>
          </w:tcPr>
          <w:p w14:paraId="0DA11FA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13" w:type="dxa"/>
            <w:noWrap/>
            <w:hideMark/>
          </w:tcPr>
          <w:p w14:paraId="7947EEA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Runx3|Cd3e|Cd3g|Cd4|Ifng|Il12b|Il12rb1|Il12rb2|Il2|Il2ra|Il2rb|Il2rg|Il4|Lck|Nfkbie</w:t>
            </w:r>
          </w:p>
        </w:tc>
      </w:tr>
      <w:tr w:rsidR="00C8002C" w:rsidRPr="00C8002C" w14:paraId="60446CE9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9C3CB1A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57537E0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20</w:t>
            </w:r>
          </w:p>
        </w:tc>
        <w:tc>
          <w:tcPr>
            <w:tcW w:w="1532" w:type="dxa"/>
            <w:noWrap/>
            <w:hideMark/>
          </w:tcPr>
          <w:p w14:paraId="3917E89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736" w:type="dxa"/>
            <w:noWrap/>
            <w:hideMark/>
          </w:tcPr>
          <w:p w14:paraId="65425B8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76" w:type="dxa"/>
            <w:noWrap/>
            <w:hideMark/>
          </w:tcPr>
          <w:p w14:paraId="3DBDCA6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50B413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413" w:type="dxa"/>
            <w:noWrap/>
            <w:hideMark/>
          </w:tcPr>
          <w:p w14:paraId="0BD0B1DF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fnar2|Ifnb1|Il12b|Il1b|Il6|Myd88|Ccl3|Ccl4|Ccl5|Spp1|Traf6|Tlr2|Irf7|Tlr9|Tlr7|Tlr8</w:t>
            </w:r>
          </w:p>
        </w:tc>
      </w:tr>
      <w:tr w:rsidR="00C8002C" w:rsidRPr="00C8002C" w14:paraId="041DE433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C1309A0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416516F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164</w:t>
            </w:r>
          </w:p>
        </w:tc>
        <w:tc>
          <w:tcPr>
            <w:tcW w:w="1532" w:type="dxa"/>
            <w:noWrap/>
            <w:hideMark/>
          </w:tcPr>
          <w:p w14:paraId="5E2DF0E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736" w:type="dxa"/>
            <w:noWrap/>
            <w:hideMark/>
          </w:tcPr>
          <w:p w14:paraId="237F56C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76" w:type="dxa"/>
            <w:noWrap/>
            <w:hideMark/>
          </w:tcPr>
          <w:p w14:paraId="67303AF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0" w:type="dxa"/>
            <w:noWrap/>
            <w:hideMark/>
          </w:tcPr>
          <w:p w14:paraId="40525A6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413" w:type="dxa"/>
            <w:noWrap/>
            <w:hideMark/>
          </w:tcPr>
          <w:p w14:paraId="3262673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iita|Fasl|Hspa1b|Icam1|Ifnar2|Ifnb1|Ifng|Il12b|Il1a|Il1b|Il6|Kpna2|Myd88|Ccl2|Ccl5|Irf7|Raf1|Tlr7|Hspa1a|Nlrp3|Oas3</w:t>
            </w:r>
          </w:p>
        </w:tc>
      </w:tr>
      <w:tr w:rsidR="00C8002C" w:rsidRPr="00C8002C" w14:paraId="3465E87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9C835B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60C2A33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340</w:t>
            </w:r>
          </w:p>
        </w:tc>
        <w:tc>
          <w:tcPr>
            <w:tcW w:w="1532" w:type="dxa"/>
            <w:noWrap/>
            <w:hideMark/>
          </w:tcPr>
          <w:p w14:paraId="25FC9C7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Primary immunodeficiency</w:t>
            </w:r>
          </w:p>
        </w:tc>
        <w:tc>
          <w:tcPr>
            <w:tcW w:w="736" w:type="dxa"/>
            <w:noWrap/>
            <w:hideMark/>
          </w:tcPr>
          <w:p w14:paraId="670A99F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1276" w:type="dxa"/>
            <w:noWrap/>
            <w:hideMark/>
          </w:tcPr>
          <w:p w14:paraId="1CC2007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850" w:type="dxa"/>
            <w:noWrap/>
            <w:hideMark/>
          </w:tcPr>
          <w:p w14:paraId="599967C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413" w:type="dxa"/>
            <w:noWrap/>
            <w:hideMark/>
          </w:tcPr>
          <w:p w14:paraId="6D2EB86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iita|Cd3e|Cd4|Cd8a|Cd8b1|Il2rg|Lck|Ptprc|Icos|Tnfrsf13c</w:t>
            </w:r>
          </w:p>
        </w:tc>
      </w:tr>
      <w:tr w:rsidR="00C8002C" w:rsidRPr="00C8002C" w14:paraId="54F2FB18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4494FAEC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226AFEB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50</w:t>
            </w:r>
          </w:p>
        </w:tc>
        <w:tc>
          <w:tcPr>
            <w:tcW w:w="1532" w:type="dxa"/>
            <w:noWrap/>
            <w:hideMark/>
          </w:tcPr>
          <w:p w14:paraId="7DBA50D3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Natural killer cell mediated cytotoxicity</w:t>
            </w:r>
          </w:p>
        </w:tc>
        <w:tc>
          <w:tcPr>
            <w:tcW w:w="736" w:type="dxa"/>
            <w:noWrap/>
            <w:hideMark/>
          </w:tcPr>
          <w:p w14:paraId="6FBB9E2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1276" w:type="dxa"/>
            <w:noWrap/>
            <w:hideMark/>
          </w:tcPr>
          <w:p w14:paraId="0BAED613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4D57484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413" w:type="dxa"/>
            <w:noWrap/>
            <w:hideMark/>
          </w:tcPr>
          <w:p w14:paraId="287CC08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48|Fasl|Fcer1g|Gzmb|H2-K1|Icam1|Ifnar2|Ifnb1|Ifng|Itgal|Itgb2|Klrc1|Klrc2|Lck|Prf1|Rac2|Klrk1|Raf1</w:t>
            </w:r>
          </w:p>
        </w:tc>
      </w:tr>
      <w:tr w:rsidR="00C8002C" w:rsidRPr="00C8002C" w14:paraId="28052374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0897B1D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3E8D808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062</w:t>
            </w:r>
          </w:p>
        </w:tc>
        <w:tc>
          <w:tcPr>
            <w:tcW w:w="1532" w:type="dxa"/>
            <w:noWrap/>
            <w:hideMark/>
          </w:tcPr>
          <w:p w14:paraId="5589BB6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hemokine signaling pathway</w:t>
            </w:r>
          </w:p>
        </w:tc>
        <w:tc>
          <w:tcPr>
            <w:tcW w:w="736" w:type="dxa"/>
            <w:noWrap/>
            <w:hideMark/>
          </w:tcPr>
          <w:p w14:paraId="1FE8176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1276" w:type="dxa"/>
            <w:noWrap/>
            <w:hideMark/>
          </w:tcPr>
          <w:p w14:paraId="25D64C8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0" w:type="dxa"/>
            <w:noWrap/>
            <w:hideMark/>
          </w:tcPr>
          <w:p w14:paraId="2942411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413" w:type="dxa"/>
            <w:noWrap/>
            <w:hideMark/>
          </w:tcPr>
          <w:p w14:paraId="6DC7E0B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dcy9|Cxcr5|Ccr6|Cxcr2|Cxcr3|Ccr1|Ccr9|Ccr2|Ccr8|Gng2|Itk|Ccl21a|Rac2|Ccl2|Ccl3|Ccl4|Ccl5|Cxcl2|Was|Cxcl13|Dock2|Raf1</w:t>
            </w:r>
          </w:p>
        </w:tc>
      </w:tr>
      <w:tr w:rsidR="00C8002C" w:rsidRPr="00C8002C" w14:paraId="7EE1644B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82DD18F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40CD5289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30</w:t>
            </w:r>
          </w:p>
        </w:tc>
        <w:tc>
          <w:tcPr>
            <w:tcW w:w="1532" w:type="dxa"/>
            <w:noWrap/>
            <w:hideMark/>
          </w:tcPr>
          <w:p w14:paraId="1FE427B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Jak-STAT signaling pathway</w:t>
            </w:r>
          </w:p>
        </w:tc>
        <w:tc>
          <w:tcPr>
            <w:tcW w:w="736" w:type="dxa"/>
            <w:noWrap/>
            <w:hideMark/>
          </w:tcPr>
          <w:p w14:paraId="0ED45812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1276" w:type="dxa"/>
            <w:noWrap/>
            <w:hideMark/>
          </w:tcPr>
          <w:p w14:paraId="0343740C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4DC7AB1A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13" w:type="dxa"/>
            <w:noWrap/>
            <w:hideMark/>
          </w:tcPr>
          <w:p w14:paraId="7FFBEDD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sf2rb|Csf2rb2|Csf3r|Ifnar2|Ifnb1|Ifng|Il12b|Il12rb1|Il12rb2|Il13ra2|Il2|Il2ra|Il2rb|Il2rg|Il4|Il6|Il21r|Il21|Raf1|Il22ra2</w:t>
            </w:r>
          </w:p>
        </w:tc>
      </w:tr>
      <w:tr w:rsidR="00C8002C" w:rsidRPr="00C8002C" w14:paraId="6066AA6B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27D17AD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2A61A195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612</w:t>
            </w:r>
          </w:p>
        </w:tc>
        <w:tc>
          <w:tcPr>
            <w:tcW w:w="1532" w:type="dxa"/>
            <w:noWrap/>
            <w:hideMark/>
          </w:tcPr>
          <w:p w14:paraId="7E809C0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736" w:type="dxa"/>
            <w:noWrap/>
            <w:hideMark/>
          </w:tcPr>
          <w:p w14:paraId="26EFB78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1276" w:type="dxa"/>
            <w:noWrap/>
            <w:hideMark/>
          </w:tcPr>
          <w:p w14:paraId="555F916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850" w:type="dxa"/>
            <w:noWrap/>
            <w:hideMark/>
          </w:tcPr>
          <w:p w14:paraId="4E5AD9F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413" w:type="dxa"/>
            <w:noWrap/>
            <w:hideMark/>
          </w:tcPr>
          <w:p w14:paraId="0E68AAA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B2m|Ciita|Cd4|Cd8a|Cd8b1|Hspa5|H2-K1|H2-T24|Hspa1b|Ifng|Cd74|Klrc1|Klrc2|Klrc3|Hspa1a</w:t>
            </w:r>
          </w:p>
        </w:tc>
      </w:tr>
      <w:tr w:rsidR="00C8002C" w:rsidRPr="00C8002C" w14:paraId="24078BA6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DA4B31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127792F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144</w:t>
            </w:r>
          </w:p>
        </w:tc>
        <w:tc>
          <w:tcPr>
            <w:tcW w:w="1532" w:type="dxa"/>
            <w:noWrap/>
            <w:hideMark/>
          </w:tcPr>
          <w:p w14:paraId="104DA8C8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alaria</w:t>
            </w:r>
          </w:p>
        </w:tc>
        <w:tc>
          <w:tcPr>
            <w:tcW w:w="736" w:type="dxa"/>
            <w:noWrap/>
            <w:hideMark/>
          </w:tcPr>
          <w:p w14:paraId="0E50CA1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1276" w:type="dxa"/>
            <w:noWrap/>
            <w:hideMark/>
          </w:tcPr>
          <w:p w14:paraId="4C65882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E24478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413" w:type="dxa"/>
            <w:noWrap/>
            <w:hideMark/>
          </w:tcPr>
          <w:p w14:paraId="00D91BAE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Hgf|Icam1|Ifng|Il1b|Il6|Itgal|Itgb2|Myd88|Ccl2|Tlr2|Tlr9</w:t>
            </w:r>
          </w:p>
        </w:tc>
      </w:tr>
      <w:tr w:rsidR="00C8002C" w:rsidRPr="00C8002C" w14:paraId="07D0785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508523F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1EC0A237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332</w:t>
            </w:r>
          </w:p>
        </w:tc>
        <w:tc>
          <w:tcPr>
            <w:tcW w:w="1532" w:type="dxa"/>
            <w:noWrap/>
            <w:hideMark/>
          </w:tcPr>
          <w:p w14:paraId="5F1BE90D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Graft-versus-host disease</w:t>
            </w:r>
          </w:p>
        </w:tc>
        <w:tc>
          <w:tcPr>
            <w:tcW w:w="736" w:type="dxa"/>
            <w:noWrap/>
            <w:hideMark/>
          </w:tcPr>
          <w:p w14:paraId="4CC8861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1276" w:type="dxa"/>
            <w:noWrap/>
            <w:hideMark/>
          </w:tcPr>
          <w:p w14:paraId="43CD0F8D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850" w:type="dxa"/>
            <w:noWrap/>
            <w:hideMark/>
          </w:tcPr>
          <w:p w14:paraId="2CDA5CFB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413" w:type="dxa"/>
            <w:noWrap/>
            <w:hideMark/>
          </w:tcPr>
          <w:p w14:paraId="502DCAF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28|Fasl|Gzmb|H2-K1|H2-T24|Ifng|Il1a|Il1b|Il2|Il6|Klrc1|Prf1</w:t>
            </w:r>
          </w:p>
        </w:tc>
      </w:tr>
      <w:tr w:rsidR="00C8002C" w:rsidRPr="00C8002C" w14:paraId="78785A25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63A673A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03B0C9A2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5152</w:t>
            </w:r>
          </w:p>
        </w:tc>
        <w:tc>
          <w:tcPr>
            <w:tcW w:w="1532" w:type="dxa"/>
            <w:noWrap/>
            <w:hideMark/>
          </w:tcPr>
          <w:p w14:paraId="3034032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736" w:type="dxa"/>
            <w:noWrap/>
            <w:hideMark/>
          </w:tcPr>
          <w:p w14:paraId="5669A497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1276" w:type="dxa"/>
            <w:noWrap/>
            <w:hideMark/>
          </w:tcPr>
          <w:p w14:paraId="2DDC2241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0" w:type="dxa"/>
            <w:noWrap/>
            <w:hideMark/>
          </w:tcPr>
          <w:p w14:paraId="711AD294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413" w:type="dxa"/>
            <w:noWrap/>
            <w:hideMark/>
          </w:tcPr>
          <w:p w14:paraId="2D0D7619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iita|Camp|Fcer1g|Fcgr2b|Fcgr3|Ifnb1|Ifng|Cd74|Il12b|Il1a|Il1b|Il6|Itgb2|Myd88|Traf6|Tlr2|Clec4e|Clec7a|Tlr9|Raf1</w:t>
            </w:r>
          </w:p>
        </w:tc>
      </w:tr>
      <w:tr w:rsidR="00C8002C" w:rsidRPr="00C8002C" w14:paraId="304DCCFE" w14:textId="77777777" w:rsidTr="00C8002C">
        <w:trPr>
          <w:trHeight w:val="276"/>
        </w:trPr>
        <w:tc>
          <w:tcPr>
            <w:tcW w:w="1101" w:type="dxa"/>
            <w:noWrap/>
            <w:hideMark/>
          </w:tcPr>
          <w:p w14:paraId="3C273F11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KEGG Pathway</w:t>
            </w:r>
          </w:p>
        </w:tc>
        <w:tc>
          <w:tcPr>
            <w:tcW w:w="992" w:type="dxa"/>
            <w:noWrap/>
            <w:hideMark/>
          </w:tcPr>
          <w:p w14:paraId="48AB524E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mmu04514</w:t>
            </w:r>
          </w:p>
        </w:tc>
        <w:tc>
          <w:tcPr>
            <w:tcW w:w="1532" w:type="dxa"/>
            <w:noWrap/>
            <w:hideMark/>
          </w:tcPr>
          <w:p w14:paraId="6F816016" w14:textId="77777777" w:rsidR="00C8002C" w:rsidRPr="00C8002C" w:rsidRDefault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736" w:type="dxa"/>
            <w:noWrap/>
            <w:hideMark/>
          </w:tcPr>
          <w:p w14:paraId="51501F75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1276" w:type="dxa"/>
            <w:noWrap/>
            <w:hideMark/>
          </w:tcPr>
          <w:p w14:paraId="09D3A1E6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0" w:type="dxa"/>
            <w:noWrap/>
            <w:hideMark/>
          </w:tcPr>
          <w:p w14:paraId="16F6B898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413" w:type="dxa"/>
            <w:noWrap/>
            <w:hideMark/>
          </w:tcPr>
          <w:p w14:paraId="12145000" w14:textId="77777777" w:rsidR="00C8002C" w:rsidRPr="00C8002C" w:rsidRDefault="00C8002C" w:rsidP="00C80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02C">
              <w:rPr>
                <w:rFonts w:ascii="Times New Roman" w:hAnsi="Times New Roman" w:cs="Times New Roman"/>
                <w:sz w:val="18"/>
                <w:szCs w:val="18"/>
              </w:rPr>
              <w:t>Cd28|Cd4|Cd6|Cd8a|Cd8b1|H2-K1|H2-T24|Icam1|Itga4|Itgal|Itgb2|Ptprc|Selplg|Siglec1|Icos|Cd274|Cd226|Nrcam|Tigit</w:t>
            </w:r>
          </w:p>
        </w:tc>
      </w:tr>
    </w:tbl>
    <w:p w14:paraId="49A2C94C" w14:textId="77777777" w:rsidR="00C8002C" w:rsidRPr="00C8002C" w:rsidRDefault="00C8002C">
      <w:pPr>
        <w:rPr>
          <w:rFonts w:ascii="Times New Roman" w:hAnsi="Times New Roman" w:cs="Times New Roman"/>
          <w:sz w:val="18"/>
          <w:szCs w:val="18"/>
        </w:rPr>
      </w:pPr>
    </w:p>
    <w:sectPr w:rsidR="00C8002C" w:rsidRPr="00C8002C" w:rsidSect="00C8002C">
      <w:pgSz w:w="16838" w:h="11906" w:orient="landscape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801F1" w14:textId="77777777" w:rsidR="00180A8B" w:rsidRDefault="00180A8B" w:rsidP="00C8002C">
      <w:r>
        <w:separator/>
      </w:r>
    </w:p>
  </w:endnote>
  <w:endnote w:type="continuationSeparator" w:id="0">
    <w:p w14:paraId="45AA9B83" w14:textId="77777777" w:rsidR="00180A8B" w:rsidRDefault="00180A8B" w:rsidP="00C80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4C988" w14:textId="77777777" w:rsidR="00180A8B" w:rsidRDefault="00180A8B" w:rsidP="00C8002C">
      <w:r>
        <w:separator/>
      </w:r>
    </w:p>
  </w:footnote>
  <w:footnote w:type="continuationSeparator" w:id="0">
    <w:p w14:paraId="71C6647F" w14:textId="77777777" w:rsidR="00180A8B" w:rsidRDefault="00180A8B" w:rsidP="00C800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3C3D"/>
    <w:rsid w:val="000833A5"/>
    <w:rsid w:val="00180A8B"/>
    <w:rsid w:val="00263C3D"/>
    <w:rsid w:val="00C80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D2571"/>
  <w15:chartTrackingRefBased/>
  <w15:docId w15:val="{0AB90BEB-2199-47C2-ADCA-057166727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0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02C"/>
    <w:rPr>
      <w:sz w:val="18"/>
      <w:szCs w:val="18"/>
    </w:rPr>
  </w:style>
  <w:style w:type="table" w:styleId="a7">
    <w:name w:val="Table Grid"/>
    <w:basedOn w:val="a1"/>
    <w:uiPriority w:val="39"/>
    <w:rsid w:val="00C80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4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8C3FB-5E67-4DD7-B439-A1A03D5B9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728</Words>
  <Characters>21251</Characters>
  <Application>Microsoft Office Word</Application>
  <DocSecurity>0</DocSecurity>
  <Lines>177</Lines>
  <Paragraphs>49</Paragraphs>
  <ScaleCrop>false</ScaleCrop>
  <Company/>
  <LinksUpToDate>false</LinksUpToDate>
  <CharactersWithSpaces>2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2</cp:revision>
  <dcterms:created xsi:type="dcterms:W3CDTF">2022-09-29T02:42:00Z</dcterms:created>
  <dcterms:modified xsi:type="dcterms:W3CDTF">2022-09-29T02:43:00Z</dcterms:modified>
</cp:coreProperties>
</file>